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C1FA4" w14:textId="433AF1F1" w:rsidR="002646EC" w:rsidRPr="002646EC" w:rsidRDefault="00425E17">
      <w:pPr>
        <w:rPr>
          <w:b/>
          <w:bCs/>
        </w:rPr>
      </w:pPr>
      <w:r>
        <w:rPr>
          <w:b/>
          <w:bCs/>
        </w:rPr>
        <w:t>Supplementa</w:t>
      </w:r>
      <w:r w:rsidR="00E5466A">
        <w:rPr>
          <w:b/>
          <w:bCs/>
        </w:rPr>
        <w:t xml:space="preserve">ry </w:t>
      </w:r>
      <w:r w:rsidR="00F94AB3">
        <w:rPr>
          <w:b/>
          <w:bCs/>
        </w:rPr>
        <w:t>3</w:t>
      </w:r>
      <w:r w:rsidR="00E5466A">
        <w:rPr>
          <w:b/>
          <w:bCs/>
        </w:rPr>
        <w:t xml:space="preserve"> </w:t>
      </w:r>
      <w:r w:rsidR="00D26A44">
        <w:rPr>
          <w:b/>
          <w:bCs/>
        </w:rPr>
        <w:t>–</w:t>
      </w:r>
      <w:r w:rsidR="00E5466A">
        <w:rPr>
          <w:b/>
          <w:bCs/>
        </w:rPr>
        <w:t xml:space="preserve"> </w:t>
      </w:r>
      <w:r w:rsidR="00D26A44">
        <w:rPr>
          <w:b/>
          <w:bCs/>
        </w:rPr>
        <w:t xml:space="preserve">Type of operation, </w:t>
      </w:r>
      <w:r w:rsidR="002646EC" w:rsidRPr="002646EC">
        <w:rPr>
          <w:b/>
          <w:bCs/>
        </w:rPr>
        <w:t xml:space="preserve">LOS &amp; </w:t>
      </w:r>
      <w:r w:rsidR="003A2590">
        <w:rPr>
          <w:b/>
          <w:bCs/>
        </w:rPr>
        <w:t>Delayed discharge</w:t>
      </w:r>
      <w:r w:rsidR="00D26A44">
        <w:rPr>
          <w:b/>
          <w:bCs/>
        </w:rPr>
        <w:t xml:space="preserve"> of included studies </w:t>
      </w:r>
    </w:p>
    <w:tbl>
      <w:tblPr>
        <w:tblStyle w:val="TableGrid"/>
        <w:tblW w:w="1470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04"/>
        <w:gridCol w:w="1248"/>
        <w:gridCol w:w="3119"/>
        <w:gridCol w:w="1559"/>
        <w:gridCol w:w="1276"/>
        <w:gridCol w:w="1559"/>
        <w:gridCol w:w="1276"/>
        <w:gridCol w:w="992"/>
        <w:gridCol w:w="1276"/>
      </w:tblGrid>
      <w:tr w:rsidR="00951F97" w14:paraId="2B2B62BC" w14:textId="7BA54DD2" w:rsidTr="00B66A87">
        <w:trPr>
          <w:trHeight w:val="300"/>
        </w:trPr>
        <w:tc>
          <w:tcPr>
            <w:tcW w:w="2404" w:type="dxa"/>
          </w:tcPr>
          <w:p w14:paraId="3EA9190A" w14:textId="77777777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45ED359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48" w:type="dxa"/>
          </w:tcPr>
          <w:p w14:paraId="78327510" w14:textId="77777777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45ED3598">
              <w:rPr>
                <w:b/>
                <w:bCs/>
                <w:sz w:val="20"/>
                <w:szCs w:val="20"/>
              </w:rPr>
              <w:t>Author/ publication year/ country</w:t>
            </w:r>
          </w:p>
        </w:tc>
        <w:tc>
          <w:tcPr>
            <w:tcW w:w="3119" w:type="dxa"/>
          </w:tcPr>
          <w:p w14:paraId="42C1DE40" w14:textId="77777777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45ED3598">
              <w:rPr>
                <w:b/>
                <w:bCs/>
                <w:sz w:val="20"/>
                <w:szCs w:val="20"/>
              </w:rPr>
              <w:t>Type of operation/</w:t>
            </w:r>
          </w:p>
          <w:p w14:paraId="22780568" w14:textId="77777777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45ED3598">
              <w:rPr>
                <w:b/>
                <w:bCs/>
                <w:sz w:val="20"/>
                <w:szCs w:val="20"/>
              </w:rPr>
              <w:t>Time of operation</w:t>
            </w:r>
          </w:p>
        </w:tc>
        <w:tc>
          <w:tcPr>
            <w:tcW w:w="1559" w:type="dxa"/>
          </w:tcPr>
          <w:p w14:paraId="09E1861A" w14:textId="4274A419" w:rsidR="00951F97" w:rsidRPr="5C94FB74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276" w:type="dxa"/>
          </w:tcPr>
          <w:p w14:paraId="71743D8C" w14:textId="3AF2A645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5C94FB74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9" w:type="dxa"/>
          </w:tcPr>
          <w:p w14:paraId="75350DBA" w14:textId="2A6926FE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 w:rsidRPr="5C94FB74">
              <w:rPr>
                <w:b/>
                <w:bCs/>
                <w:sz w:val="20"/>
                <w:szCs w:val="20"/>
              </w:rPr>
              <w:t>D</w:t>
            </w:r>
            <w:r w:rsidR="00B66A87">
              <w:rPr>
                <w:b/>
                <w:bCs/>
                <w:sz w:val="20"/>
                <w:szCs w:val="20"/>
              </w:rPr>
              <w:t xml:space="preserve">elayed discharge </w:t>
            </w:r>
            <w:r w:rsidRPr="5C94FB74">
              <w:rPr>
                <w:b/>
                <w:bCs/>
                <w:sz w:val="20"/>
                <w:szCs w:val="20"/>
              </w:rPr>
              <w:t>rate</w:t>
            </w:r>
          </w:p>
          <w:p w14:paraId="136A0ABD" w14:textId="014B6B86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, (%)</w:t>
            </w:r>
          </w:p>
        </w:tc>
        <w:tc>
          <w:tcPr>
            <w:tcW w:w="1276" w:type="dxa"/>
          </w:tcPr>
          <w:p w14:paraId="69148A30" w14:textId="7F8EDE51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S of </w:t>
            </w:r>
          </w:p>
          <w:p w14:paraId="15B34C5F" w14:textId="40B8F851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="00B66A87">
              <w:rPr>
                <w:b/>
                <w:bCs/>
                <w:sz w:val="20"/>
                <w:szCs w:val="20"/>
              </w:rPr>
              <w:t>elayed</w:t>
            </w:r>
            <w:r>
              <w:rPr>
                <w:b/>
                <w:bCs/>
                <w:sz w:val="20"/>
                <w:szCs w:val="20"/>
              </w:rPr>
              <w:t xml:space="preserve"> group</w:t>
            </w:r>
          </w:p>
          <w:p w14:paraId="662AB745" w14:textId="3DEB9B29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(day)</w:t>
            </w:r>
          </w:p>
        </w:tc>
        <w:tc>
          <w:tcPr>
            <w:tcW w:w="992" w:type="dxa"/>
          </w:tcPr>
          <w:p w14:paraId="60BF1FAD" w14:textId="33A36645" w:rsidR="00951F97" w:rsidRDefault="00951F97" w:rsidP="003102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S of </w:t>
            </w:r>
          </w:p>
          <w:p w14:paraId="137E533E" w14:textId="10CD47FB" w:rsidR="00951F97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D</w:t>
            </w:r>
            <w:r w:rsidR="00B66A87">
              <w:rPr>
                <w:b/>
                <w:bCs/>
                <w:sz w:val="20"/>
                <w:szCs w:val="20"/>
              </w:rPr>
              <w:t>elayed</w:t>
            </w:r>
            <w:r>
              <w:rPr>
                <w:b/>
                <w:bCs/>
                <w:sz w:val="20"/>
                <w:szCs w:val="20"/>
              </w:rPr>
              <w:t xml:space="preserve"> group </w:t>
            </w:r>
          </w:p>
          <w:p w14:paraId="1D601C74" w14:textId="772ABEEE" w:rsidR="00951F97" w:rsidRPr="5C94FB74" w:rsidRDefault="00951F97" w:rsidP="003F10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(day)</w:t>
            </w:r>
          </w:p>
        </w:tc>
        <w:tc>
          <w:tcPr>
            <w:tcW w:w="1276" w:type="dxa"/>
          </w:tcPr>
          <w:p w14:paraId="0FA76056" w14:textId="1E97DA05" w:rsidR="00951F97" w:rsidRDefault="00BA15E2" w:rsidP="003102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</w:t>
            </w:r>
          </w:p>
        </w:tc>
      </w:tr>
      <w:tr w:rsidR="00951F97" w:rsidRPr="00261B64" w14:paraId="78704D8E" w14:textId="513FF868" w:rsidTr="00B66A87">
        <w:trPr>
          <w:trHeight w:val="300"/>
        </w:trPr>
        <w:tc>
          <w:tcPr>
            <w:tcW w:w="2404" w:type="dxa"/>
          </w:tcPr>
          <w:p w14:paraId="3A77A1A3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1. Prolong postoperative ileus (PPOI) in colorectal surgery within Enhanced Recovery Protocol: A multivariate analysis</w:t>
            </w:r>
          </w:p>
        </w:tc>
        <w:tc>
          <w:tcPr>
            <w:tcW w:w="1248" w:type="dxa"/>
          </w:tcPr>
          <w:p w14:paraId="1A80ADCE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Kocian P, Whitley A. </w:t>
            </w:r>
          </w:p>
          <w:p w14:paraId="526DF857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2</w:t>
            </w:r>
          </w:p>
          <w:p w14:paraId="3A7C2389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Czech Republic</w:t>
            </w:r>
          </w:p>
          <w:p w14:paraId="476C1EC1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9E49FBE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 xml:space="preserve"> Colorectal </w:t>
            </w:r>
            <w:proofErr w:type="gramStart"/>
            <w:r w:rsidRPr="0024288D">
              <w:rPr>
                <w:sz w:val="20"/>
                <w:szCs w:val="20"/>
              </w:rPr>
              <w:t>resections;</w:t>
            </w:r>
            <w:proofErr w:type="gramEnd"/>
          </w:p>
          <w:p w14:paraId="72D0F664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-113 pts had right hemicolectomies</w:t>
            </w:r>
          </w:p>
          <w:p w14:paraId="55894746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-107 pts had left Hemicolectomies</w:t>
            </w:r>
          </w:p>
          <w:p w14:paraId="0E802678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-152 pts had rectal resections</w:t>
            </w:r>
          </w:p>
          <w:p w14:paraId="65507B7E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-2 pts had total colectomies</w:t>
            </w:r>
          </w:p>
          <w:p w14:paraId="5B9E8FED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*(85 pts had mini-invasive procedure; 32 laparoscopic, 53 robotic procedure)</w:t>
            </w:r>
          </w:p>
          <w:p w14:paraId="6D045A4D" w14:textId="77777777" w:rsidR="00951F97" w:rsidRPr="0024288D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*289 pts had laparotomy</w:t>
            </w:r>
          </w:p>
          <w:p w14:paraId="5B0928B1" w14:textId="77777777" w:rsidR="00951F97" w:rsidRDefault="00951F97" w:rsidP="003F10F6">
            <w:pPr>
              <w:rPr>
                <w:sz w:val="20"/>
                <w:szCs w:val="20"/>
              </w:rPr>
            </w:pPr>
            <w:r w:rsidRPr="0024288D">
              <w:rPr>
                <w:sz w:val="20"/>
                <w:szCs w:val="20"/>
              </w:rPr>
              <w:t>*77 pts had stoma</w:t>
            </w:r>
          </w:p>
        </w:tc>
        <w:tc>
          <w:tcPr>
            <w:tcW w:w="1559" w:type="dxa"/>
          </w:tcPr>
          <w:p w14:paraId="65F7A2FE" w14:textId="22034E9F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 cohort study</w:t>
            </w:r>
          </w:p>
          <w:p w14:paraId="24122E89" w14:textId="15ACA7F2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096AFDB9" w14:textId="2BE24F8A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374 pts</w:t>
            </w:r>
          </w:p>
          <w:p w14:paraId="46261EB3" w14:textId="2ADCEE0A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7529362" w14:textId="14C2B970" w:rsidR="00951F97" w:rsidRDefault="00951F97" w:rsidP="00871CBF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62 p</w:t>
            </w:r>
            <w:r>
              <w:rPr>
                <w:sz w:val="20"/>
                <w:szCs w:val="20"/>
              </w:rPr>
              <w:t xml:space="preserve">ts </w:t>
            </w:r>
            <w:r w:rsidRPr="5C94FB74">
              <w:rPr>
                <w:sz w:val="20"/>
                <w:szCs w:val="20"/>
              </w:rPr>
              <w:t>(16.6%)</w:t>
            </w:r>
          </w:p>
        </w:tc>
        <w:tc>
          <w:tcPr>
            <w:tcW w:w="1276" w:type="dxa"/>
          </w:tcPr>
          <w:p w14:paraId="35ED203F" w14:textId="4438A1EA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58E432F2" w14:textId="50411075" w:rsidR="00951F97" w:rsidRPr="5C94FB74" w:rsidRDefault="00951F97" w:rsidP="00A25B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369A2667" w14:textId="77777777" w:rsidR="00871CBF" w:rsidRDefault="00871CBF" w:rsidP="00871CBF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PPOI</w:t>
            </w:r>
            <w:r>
              <w:rPr>
                <w:sz w:val="20"/>
                <w:szCs w:val="20"/>
              </w:rPr>
              <w:t>,</w:t>
            </w:r>
            <w:r w:rsidRPr="5C94FB74">
              <w:rPr>
                <w:sz w:val="20"/>
                <w:szCs w:val="20"/>
              </w:rPr>
              <w:t xml:space="preserve"> which </w:t>
            </w:r>
            <w:r>
              <w:rPr>
                <w:sz w:val="20"/>
                <w:szCs w:val="20"/>
              </w:rPr>
              <w:t xml:space="preserve">is </w:t>
            </w:r>
            <w:r w:rsidRPr="5C94FB74">
              <w:rPr>
                <w:sz w:val="20"/>
                <w:szCs w:val="20"/>
              </w:rPr>
              <w:t>associated with delayed discharge</w:t>
            </w:r>
          </w:p>
          <w:p w14:paraId="1E29A179" w14:textId="77777777" w:rsidR="00951F97" w:rsidRDefault="00951F97" w:rsidP="00A25BC4">
            <w:pPr>
              <w:jc w:val="center"/>
              <w:rPr>
                <w:sz w:val="20"/>
                <w:szCs w:val="20"/>
              </w:rPr>
            </w:pPr>
          </w:p>
        </w:tc>
      </w:tr>
      <w:tr w:rsidR="00951F97" w:rsidRPr="00261B64" w14:paraId="12A32785" w14:textId="0CD62FAA" w:rsidTr="00B66A87">
        <w:trPr>
          <w:trHeight w:val="300"/>
        </w:trPr>
        <w:tc>
          <w:tcPr>
            <w:tcW w:w="2404" w:type="dxa"/>
          </w:tcPr>
          <w:p w14:paraId="075C2FEF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. Optimizing discharge decision making in colorectal surgery: a prospective cohort study of discharge practices in a recently implemented enhanced recovery pathway</w:t>
            </w:r>
          </w:p>
        </w:tc>
        <w:tc>
          <w:tcPr>
            <w:tcW w:w="1248" w:type="dxa"/>
          </w:tcPr>
          <w:p w14:paraId="76A7944D" w14:textId="77777777" w:rsidR="00951F97" w:rsidRDefault="00951F97" w:rsidP="003F10F6">
            <w:pPr>
              <w:rPr>
                <w:sz w:val="20"/>
                <w:szCs w:val="20"/>
              </w:rPr>
            </w:pPr>
            <w:proofErr w:type="spellStart"/>
            <w:r w:rsidRPr="45ED3598">
              <w:rPr>
                <w:sz w:val="20"/>
                <w:szCs w:val="20"/>
              </w:rPr>
              <w:t>Caminsky</w:t>
            </w:r>
            <w:proofErr w:type="spellEnd"/>
            <w:r w:rsidRPr="45ED3598">
              <w:rPr>
                <w:sz w:val="20"/>
                <w:szCs w:val="20"/>
              </w:rPr>
              <w:t xml:space="preserve"> NG, Hamad D, He BH, Zhao K, Al </w:t>
            </w:r>
            <w:proofErr w:type="spellStart"/>
            <w:r w:rsidRPr="45ED3598">
              <w:rPr>
                <w:sz w:val="20"/>
                <w:szCs w:val="20"/>
              </w:rPr>
              <w:t>Mahroos</w:t>
            </w:r>
            <w:proofErr w:type="spellEnd"/>
            <w:r w:rsidRPr="45ED3598">
              <w:rPr>
                <w:sz w:val="20"/>
                <w:szCs w:val="20"/>
              </w:rPr>
              <w:t xml:space="preserve"> M, Feldman LS, et al. </w:t>
            </w:r>
          </w:p>
          <w:p w14:paraId="6290A5DA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2021 </w:t>
            </w:r>
          </w:p>
          <w:p w14:paraId="0891FC9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Canada</w:t>
            </w:r>
          </w:p>
          <w:p w14:paraId="6393BF70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6240753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51 % underwent Laparoscopic</w:t>
            </w:r>
          </w:p>
          <w:p w14:paraId="1F39DA9D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 49% Laparotomy</w:t>
            </w:r>
          </w:p>
          <w:p w14:paraId="09847C40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13% had stoma formation</w:t>
            </w:r>
          </w:p>
        </w:tc>
        <w:tc>
          <w:tcPr>
            <w:tcW w:w="1559" w:type="dxa"/>
          </w:tcPr>
          <w:p w14:paraId="6FC4A418" w14:textId="77777777" w:rsidR="00951F97" w:rsidRDefault="00951F97" w:rsidP="003102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ospective cohort study</w:t>
            </w:r>
          </w:p>
          <w:p w14:paraId="78CD0586" w14:textId="18214ACD" w:rsidR="00951F97" w:rsidRPr="5C94FB74" w:rsidRDefault="00951F97" w:rsidP="003102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3A9F541B" w14:textId="68900998" w:rsidR="00951F97" w:rsidRDefault="00951F97" w:rsidP="003102F1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 xml:space="preserve">-73 </w:t>
            </w:r>
            <w:r>
              <w:rPr>
                <w:sz w:val="20"/>
                <w:szCs w:val="20"/>
              </w:rPr>
              <w:t>pts</w:t>
            </w:r>
          </w:p>
          <w:p w14:paraId="0D6A53C6" w14:textId="78A4CF8B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31C7CBD" w14:textId="6A4AFF7B" w:rsidR="00951F97" w:rsidRDefault="00951F97" w:rsidP="003F10F6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5ED3598">
              <w:rPr>
                <w:rFonts w:ascii="Aptos" w:eastAsia="Aptos" w:hAnsi="Aptos" w:cs="Aptos"/>
                <w:sz w:val="20"/>
                <w:szCs w:val="20"/>
              </w:rPr>
              <w:t>- 28 pts (37%) remained in hospital after discharged criteria were met ( DHD).</w:t>
            </w:r>
          </w:p>
          <w:p w14:paraId="36EA4623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49180A2" w14:textId="589470AD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6 </w:t>
            </w:r>
            <w:r>
              <w:rPr>
                <w:sz w:val="20"/>
                <w:szCs w:val="20"/>
              </w:rPr>
              <w:t xml:space="preserve"> </w:t>
            </w:r>
            <w:r w:rsidRPr="45ED3598">
              <w:rPr>
                <w:sz w:val="20"/>
                <w:szCs w:val="20"/>
              </w:rPr>
              <w:t xml:space="preserve">(4–8) </w:t>
            </w:r>
          </w:p>
          <w:p w14:paraId="6D00B179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767942A" w14:textId="53FB46A1" w:rsidR="00951F97" w:rsidRPr="45ED3598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 (3-8)</w:t>
            </w:r>
          </w:p>
        </w:tc>
        <w:tc>
          <w:tcPr>
            <w:tcW w:w="1276" w:type="dxa"/>
          </w:tcPr>
          <w:p w14:paraId="0FEF3ED0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123AB623" w14:textId="12D268EC" w:rsidTr="00B66A87">
        <w:trPr>
          <w:trHeight w:val="300"/>
        </w:trPr>
        <w:tc>
          <w:tcPr>
            <w:tcW w:w="2404" w:type="dxa"/>
          </w:tcPr>
          <w:p w14:paraId="182FC347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3. The influence of peri-operative factors for accelerated discharge following laparoscopic colorectal surgery when combined with and </w:t>
            </w:r>
            <w:r w:rsidRPr="45ED3598">
              <w:rPr>
                <w:sz w:val="20"/>
                <w:szCs w:val="20"/>
              </w:rPr>
              <w:lastRenderedPageBreak/>
              <w:t>enhanced recovery after surgery (ERAS) pathway</w:t>
            </w:r>
          </w:p>
        </w:tc>
        <w:tc>
          <w:tcPr>
            <w:tcW w:w="1248" w:type="dxa"/>
          </w:tcPr>
          <w:p w14:paraId="7B6349D7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lastRenderedPageBreak/>
              <w:t xml:space="preserve">Chand M, </w:t>
            </w:r>
            <w:proofErr w:type="spellStart"/>
            <w:r w:rsidRPr="45ED3598">
              <w:rPr>
                <w:sz w:val="20"/>
                <w:szCs w:val="20"/>
              </w:rPr>
              <w:t>De’Ath</w:t>
            </w:r>
            <w:proofErr w:type="spellEnd"/>
            <w:r w:rsidRPr="45ED3598">
              <w:rPr>
                <w:sz w:val="20"/>
                <w:szCs w:val="20"/>
              </w:rPr>
              <w:t xml:space="preserve"> HD, Rasheed S, Mehta C, </w:t>
            </w:r>
            <w:proofErr w:type="spellStart"/>
            <w:r w:rsidRPr="45ED3598">
              <w:rPr>
                <w:sz w:val="20"/>
                <w:szCs w:val="20"/>
              </w:rPr>
              <w:t>Bromilow</w:t>
            </w:r>
            <w:proofErr w:type="spellEnd"/>
            <w:r w:rsidRPr="45ED3598">
              <w:rPr>
                <w:sz w:val="20"/>
                <w:szCs w:val="20"/>
              </w:rPr>
              <w:t xml:space="preserve"> J, Qureshi T. </w:t>
            </w:r>
          </w:p>
          <w:p w14:paraId="2B14AF26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539009F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6</w:t>
            </w:r>
          </w:p>
          <w:p w14:paraId="0ACD439B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The United Kingdom (UK)</w:t>
            </w:r>
          </w:p>
        </w:tc>
        <w:tc>
          <w:tcPr>
            <w:tcW w:w="3119" w:type="dxa"/>
          </w:tcPr>
          <w:p w14:paraId="7FA744DB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lastRenderedPageBreak/>
              <w:t>-The most common operation was laparoscopic anterior resection (n= 123, 41%).</w:t>
            </w:r>
          </w:p>
          <w:p w14:paraId="4F098490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Rt hemicolectomy 101 (33%)</w:t>
            </w:r>
          </w:p>
          <w:p w14:paraId="3B2F5DA8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Lt hemicolectomy 8 (2.7%)</w:t>
            </w:r>
          </w:p>
          <w:p w14:paraId="2328CB9A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</w:t>
            </w:r>
            <w:proofErr w:type="spellStart"/>
            <w:r w:rsidRPr="5C94FB74">
              <w:rPr>
                <w:sz w:val="20"/>
                <w:szCs w:val="20"/>
              </w:rPr>
              <w:t>Ileocaecal</w:t>
            </w:r>
            <w:proofErr w:type="spellEnd"/>
            <w:r w:rsidRPr="5C94FB74">
              <w:rPr>
                <w:sz w:val="20"/>
                <w:szCs w:val="20"/>
              </w:rPr>
              <w:t xml:space="preserve"> resection 12 (4)</w:t>
            </w:r>
          </w:p>
          <w:p w14:paraId="6F17970D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lastRenderedPageBreak/>
              <w:t>-</w:t>
            </w:r>
            <w:proofErr w:type="spellStart"/>
            <w:r w:rsidRPr="5C94FB74">
              <w:rPr>
                <w:sz w:val="20"/>
                <w:szCs w:val="20"/>
              </w:rPr>
              <w:t>panproctocolec</w:t>
            </w:r>
            <w:proofErr w:type="spellEnd"/>
          </w:p>
          <w:p w14:paraId="770AD231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Tomy 8 (2.7)</w:t>
            </w:r>
          </w:p>
          <w:p w14:paraId="752EA765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sigmoid colectomy 6(2%)</w:t>
            </w:r>
          </w:p>
          <w:p w14:paraId="19D8C8CD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subtotal colectomy 6 (2%)</w:t>
            </w:r>
          </w:p>
          <w:p w14:paraId="2C9C24BC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total colectomy 6(2%)</w:t>
            </w:r>
          </w:p>
          <w:p w14:paraId="7D3A05FA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Hartmann’s 3(1%)</w:t>
            </w:r>
          </w:p>
          <w:p w14:paraId="3604452D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5965E16" w14:textId="1E17D698" w:rsidR="00951F97" w:rsidRPr="003102F1" w:rsidRDefault="00951F97" w:rsidP="003102F1">
            <w:pPr>
              <w:rPr>
                <w:sz w:val="20"/>
                <w:szCs w:val="20"/>
              </w:rPr>
            </w:pPr>
            <w:r w:rsidRPr="003102F1">
              <w:rPr>
                <w:sz w:val="20"/>
                <w:szCs w:val="20"/>
              </w:rPr>
              <w:lastRenderedPageBreak/>
              <w:t>- Prospective cohort study</w:t>
            </w:r>
          </w:p>
          <w:p w14:paraId="5044FBE1" w14:textId="3B9FEC5A" w:rsidR="00951F97" w:rsidRPr="00E050D3" w:rsidRDefault="00951F97" w:rsidP="003102F1">
            <w:pPr>
              <w:rPr>
                <w:sz w:val="20"/>
                <w:szCs w:val="20"/>
              </w:rPr>
            </w:pPr>
            <w:r w:rsidRPr="00E050D3">
              <w:rPr>
                <w:sz w:val="20"/>
                <w:szCs w:val="20"/>
              </w:rPr>
              <w:t>- ERAS</w:t>
            </w:r>
          </w:p>
        </w:tc>
        <w:tc>
          <w:tcPr>
            <w:tcW w:w="1276" w:type="dxa"/>
          </w:tcPr>
          <w:p w14:paraId="5CDEA4D7" w14:textId="6C59E8CD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0 pts</w:t>
            </w:r>
          </w:p>
        </w:tc>
        <w:tc>
          <w:tcPr>
            <w:tcW w:w="1559" w:type="dxa"/>
          </w:tcPr>
          <w:p w14:paraId="0DF9DDC8" w14:textId="77777777" w:rsidR="00951F97" w:rsidRPr="003102F1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</w:t>
            </w:r>
            <w:r w:rsidRPr="45ED3598">
              <w:rPr>
                <w:b/>
                <w:bCs/>
                <w:sz w:val="20"/>
                <w:szCs w:val="20"/>
              </w:rPr>
              <w:t xml:space="preserve"> </w:t>
            </w:r>
            <w:r w:rsidRPr="003102F1">
              <w:rPr>
                <w:sz w:val="20"/>
                <w:szCs w:val="20"/>
              </w:rPr>
              <w:t>115 pts (38%) discharged after 72 h (DHD)</w:t>
            </w:r>
          </w:p>
          <w:p w14:paraId="45BDF37C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2332ADDF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A4504F9" w14:textId="6E6D1D80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4.8 </w:t>
            </w:r>
          </w:p>
        </w:tc>
        <w:tc>
          <w:tcPr>
            <w:tcW w:w="992" w:type="dxa"/>
          </w:tcPr>
          <w:p w14:paraId="4FA3D887" w14:textId="14103297" w:rsidR="00951F97" w:rsidRPr="45ED3598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D0FE7AC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2CF3D663" w14:textId="253920CA" w:rsidTr="00B66A87">
        <w:trPr>
          <w:trHeight w:val="300"/>
        </w:trPr>
        <w:tc>
          <w:tcPr>
            <w:tcW w:w="2404" w:type="dxa"/>
          </w:tcPr>
          <w:p w14:paraId="716A2252" w14:textId="77777777" w:rsidR="00951F97" w:rsidRPr="00012662" w:rsidRDefault="00951F97" w:rsidP="003F10F6">
            <w:pPr>
              <w:rPr>
                <w:sz w:val="20"/>
                <w:szCs w:val="20"/>
              </w:rPr>
            </w:pPr>
            <w:r w:rsidRPr="003565FB">
              <w:rPr>
                <w:sz w:val="20"/>
                <w:szCs w:val="20"/>
              </w:rPr>
              <w:t>4</w:t>
            </w:r>
            <w:r>
              <w:t xml:space="preserve">. </w:t>
            </w:r>
            <w:r w:rsidRPr="00012662">
              <w:rPr>
                <w:sz w:val="20"/>
                <w:szCs w:val="20"/>
              </w:rPr>
              <w:t>Patient outcomes related to in-hospital delays in Appendectomy for appendicitis: A retrospective study</w:t>
            </w:r>
          </w:p>
          <w:p w14:paraId="0FB39A2E" w14:textId="77777777" w:rsidR="00951F97" w:rsidRPr="00012662" w:rsidRDefault="00951F97" w:rsidP="003F10F6">
            <w:pPr>
              <w:rPr>
                <w:sz w:val="20"/>
                <w:szCs w:val="20"/>
              </w:rPr>
            </w:pPr>
          </w:p>
          <w:p w14:paraId="782E89E2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8" w:type="dxa"/>
          </w:tcPr>
          <w:p w14:paraId="2C6CA5A1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Claydon O, Down B, Kumar S. </w:t>
            </w:r>
          </w:p>
          <w:p w14:paraId="236FED78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2022.   </w:t>
            </w:r>
          </w:p>
          <w:p w14:paraId="4F8CB839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K</w:t>
            </w:r>
          </w:p>
        </w:tc>
        <w:tc>
          <w:tcPr>
            <w:tcW w:w="3119" w:type="dxa"/>
          </w:tcPr>
          <w:p w14:paraId="4216A52D" w14:textId="0B5B0BF9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ppendectomy</w:t>
            </w:r>
          </w:p>
          <w:p w14:paraId="6484350D" w14:textId="52E54F0E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137 pts (30.7%), "time to surgery" was under 12 hours</w:t>
            </w:r>
          </w:p>
          <w:p w14:paraId="3EF42577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- 309 pts (69.3%) "time to surgery" was over 12 hours.</w:t>
            </w:r>
          </w:p>
        </w:tc>
        <w:tc>
          <w:tcPr>
            <w:tcW w:w="1559" w:type="dxa"/>
          </w:tcPr>
          <w:p w14:paraId="1DFD3494" w14:textId="77D36B21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 cohort study</w:t>
            </w:r>
          </w:p>
        </w:tc>
        <w:tc>
          <w:tcPr>
            <w:tcW w:w="1276" w:type="dxa"/>
          </w:tcPr>
          <w:p w14:paraId="374E15BB" w14:textId="017FC6E0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46 pts</w:t>
            </w:r>
          </w:p>
        </w:tc>
        <w:tc>
          <w:tcPr>
            <w:tcW w:w="1559" w:type="dxa"/>
          </w:tcPr>
          <w:p w14:paraId="49A4760F" w14:textId="46D99AB5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 319 p</w:t>
            </w:r>
            <w:r>
              <w:rPr>
                <w:sz w:val="20"/>
                <w:szCs w:val="20"/>
              </w:rPr>
              <w:t xml:space="preserve">ts </w:t>
            </w:r>
            <w:r w:rsidRPr="45ED3598">
              <w:rPr>
                <w:sz w:val="20"/>
                <w:szCs w:val="20"/>
              </w:rPr>
              <w:t xml:space="preserve">(71.5%) </w:t>
            </w:r>
          </w:p>
        </w:tc>
        <w:tc>
          <w:tcPr>
            <w:tcW w:w="1276" w:type="dxa"/>
          </w:tcPr>
          <w:p w14:paraId="4551F018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39E1EEB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BABBC01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71FD7E48" w14:textId="481606FF" w:rsidTr="00B66A87">
        <w:trPr>
          <w:trHeight w:val="300"/>
        </w:trPr>
        <w:tc>
          <w:tcPr>
            <w:tcW w:w="2404" w:type="dxa"/>
          </w:tcPr>
          <w:p w14:paraId="2174674A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5. Compliance with enhanced recovery protocols in elderly patients undergoing colorectal resection</w:t>
            </w:r>
          </w:p>
        </w:tc>
        <w:tc>
          <w:tcPr>
            <w:tcW w:w="1248" w:type="dxa"/>
          </w:tcPr>
          <w:p w14:paraId="09AB34C3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Hallam S, Rickard F, Reeves N, Messenger D, Shabbir J. </w:t>
            </w:r>
          </w:p>
          <w:p w14:paraId="7D170EFB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2018.   </w:t>
            </w:r>
          </w:p>
          <w:p w14:paraId="2C0C27DB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K</w:t>
            </w:r>
          </w:p>
        </w:tc>
        <w:tc>
          <w:tcPr>
            <w:tcW w:w="3119" w:type="dxa"/>
          </w:tcPr>
          <w:p w14:paraId="6961D3FF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Colorectal surgery</w:t>
            </w:r>
          </w:p>
        </w:tc>
        <w:tc>
          <w:tcPr>
            <w:tcW w:w="1559" w:type="dxa"/>
          </w:tcPr>
          <w:p w14:paraId="3E969C5A" w14:textId="77777777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</w:p>
          <w:p w14:paraId="6B25FB06" w14:textId="7B165242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690EDCDD" w14:textId="15D6C3E6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294 pts</w:t>
            </w:r>
          </w:p>
          <w:p w14:paraId="1951F10B" w14:textId="2EAB387C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6BEC7A" w14:textId="342E4430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D621B62" w14:textId="77777777" w:rsidR="00951F97" w:rsidRDefault="00951F97" w:rsidP="00470C7E">
            <w:pPr>
              <w:rPr>
                <w:sz w:val="20"/>
                <w:szCs w:val="20"/>
              </w:rPr>
            </w:pPr>
            <w:r w:rsidRPr="00470C7E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470C7E">
              <w:rPr>
                <w:sz w:val="20"/>
                <w:szCs w:val="20"/>
              </w:rPr>
              <w:t>6 days</w:t>
            </w:r>
          </w:p>
          <w:p w14:paraId="0D7AE72D" w14:textId="42A2CA22" w:rsidR="00951F97" w:rsidRPr="00470C7E" w:rsidRDefault="00951F97" w:rsidP="00470C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HD defined as LOS &gt;6 days)</w:t>
            </w:r>
          </w:p>
        </w:tc>
        <w:tc>
          <w:tcPr>
            <w:tcW w:w="992" w:type="dxa"/>
          </w:tcPr>
          <w:p w14:paraId="0CF62E02" w14:textId="3F22D2C7" w:rsidR="00951F97" w:rsidRPr="45ED3598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8)</w:t>
            </w:r>
          </w:p>
        </w:tc>
        <w:tc>
          <w:tcPr>
            <w:tcW w:w="1276" w:type="dxa"/>
          </w:tcPr>
          <w:p w14:paraId="10172E5F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3E9E2CA1" w14:textId="40E76863" w:rsidTr="00B66A87">
        <w:trPr>
          <w:trHeight w:val="1910"/>
        </w:trPr>
        <w:tc>
          <w:tcPr>
            <w:tcW w:w="2404" w:type="dxa"/>
          </w:tcPr>
          <w:p w14:paraId="24E2948E" w14:textId="77777777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6. Risk of delayed discharge and re-operation of gastric bypass patients with Psychiatric comorbidity – a nationwide cohort study</w:t>
            </w:r>
          </w:p>
        </w:tc>
        <w:tc>
          <w:tcPr>
            <w:tcW w:w="1248" w:type="dxa"/>
          </w:tcPr>
          <w:p w14:paraId="2369E3EE" w14:textId="77777777" w:rsidR="00951F97" w:rsidRDefault="00951F97" w:rsidP="003F10F6">
            <w:pPr>
              <w:rPr>
                <w:sz w:val="20"/>
                <w:szCs w:val="20"/>
              </w:rPr>
            </w:pPr>
            <w:proofErr w:type="spellStart"/>
            <w:r w:rsidRPr="45ED3598">
              <w:rPr>
                <w:sz w:val="20"/>
                <w:szCs w:val="20"/>
              </w:rPr>
              <w:t>Lagerros</w:t>
            </w:r>
            <w:proofErr w:type="spellEnd"/>
            <w:r w:rsidRPr="45ED3598">
              <w:rPr>
                <w:sz w:val="20"/>
                <w:szCs w:val="20"/>
              </w:rPr>
              <w:t xml:space="preserve"> YT, Brandt L, </w:t>
            </w:r>
            <w:proofErr w:type="spellStart"/>
            <w:r w:rsidRPr="45ED3598">
              <w:rPr>
                <w:sz w:val="20"/>
                <w:szCs w:val="20"/>
              </w:rPr>
              <w:t>Sundbom</w:t>
            </w:r>
            <w:proofErr w:type="spellEnd"/>
            <w:r w:rsidRPr="45ED3598">
              <w:rPr>
                <w:sz w:val="20"/>
                <w:szCs w:val="20"/>
              </w:rPr>
              <w:t xml:space="preserve"> M, Hedberg J, </w:t>
            </w:r>
            <w:proofErr w:type="spellStart"/>
            <w:r w:rsidRPr="45ED3598">
              <w:rPr>
                <w:sz w:val="20"/>
                <w:szCs w:val="20"/>
              </w:rPr>
              <w:t>BodÃ©n</w:t>
            </w:r>
            <w:proofErr w:type="spellEnd"/>
            <w:r w:rsidRPr="45ED3598">
              <w:rPr>
                <w:sz w:val="20"/>
                <w:szCs w:val="20"/>
              </w:rPr>
              <w:t xml:space="preserve"> R. </w:t>
            </w:r>
          </w:p>
          <w:p w14:paraId="022DE2A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0</w:t>
            </w:r>
          </w:p>
          <w:p w14:paraId="3CA6A44F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Sweden</w:t>
            </w:r>
          </w:p>
          <w:p w14:paraId="5FFA43CA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F07751A" w14:textId="7077AC35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5C94FB74">
              <w:rPr>
                <w:sz w:val="20"/>
                <w:szCs w:val="20"/>
              </w:rPr>
              <w:t>Gastric Bypass</w:t>
            </w:r>
          </w:p>
        </w:tc>
        <w:tc>
          <w:tcPr>
            <w:tcW w:w="1559" w:type="dxa"/>
          </w:tcPr>
          <w:p w14:paraId="6B6C607D" w14:textId="578A7BF4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</w:p>
        </w:tc>
        <w:tc>
          <w:tcPr>
            <w:tcW w:w="1276" w:type="dxa"/>
          </w:tcPr>
          <w:p w14:paraId="31315FD3" w14:textId="0F38C724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5C94FB74">
              <w:rPr>
                <w:sz w:val="20"/>
                <w:szCs w:val="20"/>
              </w:rPr>
              <w:t>22,539 pts</w:t>
            </w:r>
          </w:p>
        </w:tc>
        <w:tc>
          <w:tcPr>
            <w:tcW w:w="1559" w:type="dxa"/>
          </w:tcPr>
          <w:p w14:paraId="4E35E370" w14:textId="38441DA0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9,480 pts (42.0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4632BF6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D4FAC15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9C85F9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06EA9ECF" w14:textId="5366B574" w:rsidTr="00B66A87">
        <w:trPr>
          <w:trHeight w:val="300"/>
        </w:trPr>
        <w:tc>
          <w:tcPr>
            <w:tcW w:w="2404" w:type="dxa"/>
          </w:tcPr>
          <w:p w14:paraId="5522F0EE" w14:textId="77777777" w:rsidR="00951F97" w:rsidRPr="00490503" w:rsidRDefault="00951F97" w:rsidP="003F10F6">
            <w:pPr>
              <w:rPr>
                <w:sz w:val="20"/>
                <w:szCs w:val="20"/>
              </w:rPr>
            </w:pPr>
            <w:r w:rsidRPr="00490503">
              <w:rPr>
                <w:sz w:val="20"/>
                <w:szCs w:val="20"/>
              </w:rPr>
              <w:t xml:space="preserve">7.  Pre-operative factors prolong the length of stay in elective colorectal surgery </w:t>
            </w:r>
          </w:p>
          <w:p w14:paraId="3881CF80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670230B2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Ngui NK, </w:t>
            </w:r>
            <w:proofErr w:type="spellStart"/>
            <w:r w:rsidRPr="45ED3598">
              <w:rPr>
                <w:sz w:val="20"/>
                <w:szCs w:val="20"/>
              </w:rPr>
              <w:t>Hitos</w:t>
            </w:r>
            <w:proofErr w:type="spellEnd"/>
            <w:r w:rsidRPr="45ED3598">
              <w:rPr>
                <w:sz w:val="20"/>
                <w:szCs w:val="20"/>
              </w:rPr>
              <w:t xml:space="preserve"> K, </w:t>
            </w:r>
            <w:proofErr w:type="spellStart"/>
            <w:r w:rsidRPr="45ED3598">
              <w:rPr>
                <w:sz w:val="20"/>
                <w:szCs w:val="20"/>
              </w:rPr>
              <w:t>Ctercteko</w:t>
            </w:r>
            <w:proofErr w:type="spellEnd"/>
            <w:r w:rsidRPr="45ED3598">
              <w:rPr>
                <w:sz w:val="20"/>
                <w:szCs w:val="20"/>
              </w:rPr>
              <w:t xml:space="preserve"> G. </w:t>
            </w:r>
          </w:p>
          <w:p w14:paraId="13D6FAD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1</w:t>
            </w:r>
          </w:p>
          <w:p w14:paraId="2169ABD6" w14:textId="46B4685B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3119" w:type="dxa"/>
          </w:tcPr>
          <w:p w14:paraId="6DF1EDCE" w14:textId="3A166537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  <w:r w:rsidRPr="5C94FB74">
              <w:rPr>
                <w:sz w:val="20"/>
                <w:szCs w:val="20"/>
              </w:rPr>
              <w:t>Elective colorectal resection</w:t>
            </w:r>
          </w:p>
        </w:tc>
        <w:tc>
          <w:tcPr>
            <w:tcW w:w="1559" w:type="dxa"/>
          </w:tcPr>
          <w:p w14:paraId="23D82511" w14:textId="179B85DC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  <w:r w:rsidR="00A55221">
              <w:rPr>
                <w:sz w:val="20"/>
                <w:szCs w:val="20"/>
              </w:rPr>
              <w:t xml:space="preserve"> cohort study</w:t>
            </w:r>
          </w:p>
        </w:tc>
        <w:tc>
          <w:tcPr>
            <w:tcW w:w="1276" w:type="dxa"/>
          </w:tcPr>
          <w:p w14:paraId="3F3B06FF" w14:textId="02B4ABC6" w:rsidR="00951F97" w:rsidRDefault="00951F97" w:rsidP="00F236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pts</w:t>
            </w:r>
          </w:p>
        </w:tc>
        <w:tc>
          <w:tcPr>
            <w:tcW w:w="1559" w:type="dxa"/>
          </w:tcPr>
          <w:p w14:paraId="56884A77" w14:textId="7F953E60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3%)</w:t>
            </w:r>
          </w:p>
        </w:tc>
        <w:tc>
          <w:tcPr>
            <w:tcW w:w="1276" w:type="dxa"/>
          </w:tcPr>
          <w:p w14:paraId="459D8B4D" w14:textId="554EBBCB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73538153" w14:textId="682E8C6A" w:rsidR="00951F97" w:rsidRPr="45ED3598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264C0ED1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2BD9A012" w14:textId="4B20D4C3" w:rsidTr="00B66A87">
        <w:trPr>
          <w:trHeight w:val="2826"/>
        </w:trPr>
        <w:tc>
          <w:tcPr>
            <w:tcW w:w="2404" w:type="dxa"/>
          </w:tcPr>
          <w:p w14:paraId="71DB124F" w14:textId="77777777" w:rsidR="00951F97" w:rsidRPr="00A06498" w:rsidRDefault="00951F97" w:rsidP="003F10F6">
            <w:pPr>
              <w:rPr>
                <w:sz w:val="20"/>
                <w:szCs w:val="20"/>
              </w:rPr>
            </w:pPr>
            <w:r w:rsidRPr="00A06498">
              <w:rPr>
                <w:sz w:val="20"/>
                <w:szCs w:val="20"/>
              </w:rPr>
              <w:t>8. Predicting delayed discharge in a multimodal enhanced recovery pathway</w:t>
            </w:r>
          </w:p>
          <w:p w14:paraId="31361BD3" w14:textId="11C2BC79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8" w:type="dxa"/>
          </w:tcPr>
          <w:p w14:paraId="03D62B79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Keller DS, </w:t>
            </w:r>
            <w:proofErr w:type="spellStart"/>
            <w:r w:rsidRPr="45ED3598">
              <w:rPr>
                <w:sz w:val="20"/>
                <w:szCs w:val="20"/>
              </w:rPr>
              <w:t>Tantchou</w:t>
            </w:r>
            <w:proofErr w:type="spellEnd"/>
            <w:r w:rsidRPr="45ED3598">
              <w:rPr>
                <w:sz w:val="20"/>
                <w:szCs w:val="20"/>
              </w:rPr>
              <w:t xml:space="preserve"> I, Flores-Gonzalez JR, Geisler DP. </w:t>
            </w:r>
          </w:p>
          <w:p w14:paraId="3DFE01B2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7</w:t>
            </w:r>
          </w:p>
          <w:p w14:paraId="55AE43A1" w14:textId="77777777" w:rsidR="00951F97" w:rsidRDefault="00951F97" w:rsidP="00F367CA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The United State of America (USA)</w:t>
            </w:r>
          </w:p>
          <w:p w14:paraId="48CDBA8F" w14:textId="7740AEFD" w:rsidR="00951F97" w:rsidRPr="00CF6FA7" w:rsidRDefault="00951F97" w:rsidP="00CF6FA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77AEDA6" w14:textId="5C3258B6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Elective laparoscopic </w:t>
            </w:r>
            <w:r w:rsidRPr="5C94FB74">
              <w:rPr>
                <w:sz w:val="20"/>
                <w:szCs w:val="20"/>
              </w:rPr>
              <w:t>Colorectal surgery</w:t>
            </w:r>
          </w:p>
        </w:tc>
        <w:tc>
          <w:tcPr>
            <w:tcW w:w="1559" w:type="dxa"/>
          </w:tcPr>
          <w:p w14:paraId="68E691BB" w14:textId="07DBC43B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</w:p>
          <w:p w14:paraId="0834CFA4" w14:textId="1503BA1E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0EAD4B81" w14:textId="5621A48B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274 pts</w:t>
            </w:r>
          </w:p>
        </w:tc>
        <w:tc>
          <w:tcPr>
            <w:tcW w:w="1559" w:type="dxa"/>
          </w:tcPr>
          <w:p w14:paraId="23FF5366" w14:textId="6E27F2CF" w:rsidR="00951F97" w:rsidRDefault="00951F97" w:rsidP="00F367CA">
            <w:pPr>
              <w:rPr>
                <w:b/>
                <w:bCs/>
                <w:sz w:val="20"/>
                <w:szCs w:val="20"/>
              </w:rPr>
            </w:pPr>
            <w:r w:rsidRPr="00E41CB2">
              <w:rPr>
                <w:sz w:val="20"/>
                <w:szCs w:val="20"/>
              </w:rPr>
              <w:t>-45 pts (16.42%)</w:t>
            </w:r>
          </w:p>
          <w:p w14:paraId="152F2F39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4E3355E7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273619A" w14:textId="24E07E6B" w:rsidR="00951F97" w:rsidRPr="00F367CA" w:rsidRDefault="00951F97" w:rsidP="00F367CA">
            <w:pPr>
              <w:rPr>
                <w:sz w:val="20"/>
                <w:szCs w:val="20"/>
              </w:rPr>
            </w:pPr>
            <w:r w:rsidRPr="00F367C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 and more</w:t>
            </w:r>
          </w:p>
        </w:tc>
        <w:tc>
          <w:tcPr>
            <w:tcW w:w="992" w:type="dxa"/>
          </w:tcPr>
          <w:p w14:paraId="280B18BE" w14:textId="3BBF5BB6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 and less</w:t>
            </w:r>
          </w:p>
        </w:tc>
        <w:tc>
          <w:tcPr>
            <w:tcW w:w="1276" w:type="dxa"/>
          </w:tcPr>
          <w:p w14:paraId="458F0E70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4624AC83" w14:textId="6A5026B1" w:rsidTr="00B66A87">
        <w:trPr>
          <w:trHeight w:val="300"/>
        </w:trPr>
        <w:tc>
          <w:tcPr>
            <w:tcW w:w="2404" w:type="dxa"/>
          </w:tcPr>
          <w:p w14:paraId="56DE8C9C" w14:textId="77777777" w:rsidR="00951F97" w:rsidRPr="006D6544" w:rsidRDefault="00951F97" w:rsidP="003F10F6">
            <w:pPr>
              <w:rPr>
                <w:sz w:val="20"/>
                <w:szCs w:val="20"/>
              </w:rPr>
            </w:pPr>
            <w:r w:rsidRPr="006D6544">
              <w:rPr>
                <w:sz w:val="20"/>
                <w:szCs w:val="20"/>
              </w:rPr>
              <w:t xml:space="preserve">9. Predicting who will fail early discharge after laparoscopic colorectal surgery with an established enhanced recovery </w:t>
            </w:r>
            <w:r>
              <w:rPr>
                <w:sz w:val="20"/>
                <w:szCs w:val="20"/>
              </w:rPr>
              <w:t>(ERP)</w:t>
            </w:r>
            <w:r w:rsidRPr="006D6544">
              <w:rPr>
                <w:sz w:val="20"/>
                <w:szCs w:val="20"/>
              </w:rPr>
              <w:t>pathway</w:t>
            </w:r>
          </w:p>
          <w:p w14:paraId="32C50DBF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4CAD2064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28C08B8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Keller DS, </w:t>
            </w:r>
            <w:proofErr w:type="spellStart"/>
            <w:r w:rsidRPr="45ED3598">
              <w:rPr>
                <w:sz w:val="20"/>
                <w:szCs w:val="20"/>
              </w:rPr>
              <w:t>Bankwitz</w:t>
            </w:r>
            <w:proofErr w:type="spellEnd"/>
            <w:r w:rsidRPr="45ED3598">
              <w:rPr>
                <w:sz w:val="20"/>
                <w:szCs w:val="20"/>
              </w:rPr>
              <w:t xml:space="preserve"> B, </w:t>
            </w:r>
            <w:proofErr w:type="spellStart"/>
            <w:r w:rsidRPr="45ED3598">
              <w:rPr>
                <w:sz w:val="20"/>
                <w:szCs w:val="20"/>
              </w:rPr>
              <w:t>Woconish</w:t>
            </w:r>
            <w:proofErr w:type="spellEnd"/>
            <w:r w:rsidRPr="45ED3598">
              <w:rPr>
                <w:sz w:val="20"/>
                <w:szCs w:val="20"/>
              </w:rPr>
              <w:t xml:space="preserve"> D, Champagne BJ, Reynolds HL, Stein SL, et al. </w:t>
            </w:r>
          </w:p>
          <w:p w14:paraId="31A7F67A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4</w:t>
            </w:r>
          </w:p>
          <w:p w14:paraId="18F598B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SA</w:t>
            </w:r>
          </w:p>
          <w:p w14:paraId="20F03EEF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BAB0EDF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 Laparoscopic Colorectal surgery</w:t>
            </w:r>
          </w:p>
          <w:p w14:paraId="2C6655C2" w14:textId="77777777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-every hour of operating time increased the risk of length of stay  &gt; 4 days by 2.35 %.</w:t>
            </w:r>
          </w:p>
        </w:tc>
        <w:tc>
          <w:tcPr>
            <w:tcW w:w="1559" w:type="dxa"/>
          </w:tcPr>
          <w:p w14:paraId="219100E2" w14:textId="77777777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</w:p>
          <w:p w14:paraId="6221FD97" w14:textId="3CABB4DC" w:rsidR="00951F97" w:rsidRPr="5C94FB74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ERP </w:t>
            </w:r>
          </w:p>
        </w:tc>
        <w:tc>
          <w:tcPr>
            <w:tcW w:w="1276" w:type="dxa"/>
          </w:tcPr>
          <w:p w14:paraId="6CF4B7A9" w14:textId="6D0E8C1C" w:rsidR="00951F97" w:rsidRDefault="00951F97" w:rsidP="003F10F6">
            <w:pPr>
              <w:rPr>
                <w:sz w:val="20"/>
                <w:szCs w:val="20"/>
              </w:rPr>
            </w:pPr>
            <w:r w:rsidRPr="5C94FB74">
              <w:rPr>
                <w:sz w:val="20"/>
                <w:szCs w:val="20"/>
              </w:rPr>
              <w:t>548 pts</w:t>
            </w:r>
          </w:p>
        </w:tc>
        <w:tc>
          <w:tcPr>
            <w:tcW w:w="1559" w:type="dxa"/>
          </w:tcPr>
          <w:p w14:paraId="0336B37A" w14:textId="00630C30" w:rsidR="00951F97" w:rsidRDefault="00C442B3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3 </w:t>
            </w:r>
            <w:r w:rsidR="00AA3F11">
              <w:rPr>
                <w:sz w:val="20"/>
                <w:szCs w:val="20"/>
              </w:rPr>
              <w:t>(</w:t>
            </w:r>
            <w:r w:rsidR="00951F97" w:rsidRPr="5C94FB74">
              <w:rPr>
                <w:sz w:val="20"/>
                <w:szCs w:val="20"/>
              </w:rPr>
              <w:t>48.9</w:t>
            </w:r>
            <w:r w:rsidR="00AA3F11">
              <w:rPr>
                <w:sz w:val="20"/>
                <w:szCs w:val="20"/>
              </w:rPr>
              <w:t>)</w:t>
            </w:r>
            <w:r w:rsidR="00951F97" w:rsidRPr="5C94FB74">
              <w:rPr>
                <w:sz w:val="20"/>
                <w:szCs w:val="20"/>
              </w:rPr>
              <w:t xml:space="preserve">% </w:t>
            </w:r>
          </w:p>
        </w:tc>
        <w:tc>
          <w:tcPr>
            <w:tcW w:w="1276" w:type="dxa"/>
          </w:tcPr>
          <w:p w14:paraId="64900425" w14:textId="03B27A5F" w:rsidR="00951F97" w:rsidRPr="00F71162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and longer</w:t>
            </w:r>
          </w:p>
        </w:tc>
        <w:tc>
          <w:tcPr>
            <w:tcW w:w="992" w:type="dxa"/>
          </w:tcPr>
          <w:p w14:paraId="23D63CF4" w14:textId="06134E15" w:rsidR="00951F97" w:rsidRPr="00F71162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FE94A2A" w14:textId="7A835D41" w:rsidR="00951F97" w:rsidRDefault="00951F97" w:rsidP="003F10F6">
            <w:pPr>
              <w:rPr>
                <w:sz w:val="20"/>
                <w:szCs w:val="20"/>
              </w:rPr>
            </w:pPr>
          </w:p>
        </w:tc>
      </w:tr>
      <w:tr w:rsidR="00951F97" w:rsidRPr="00261B64" w14:paraId="56B58A26" w14:textId="2AF06E24" w:rsidTr="00B66A87">
        <w:trPr>
          <w:trHeight w:val="300"/>
        </w:trPr>
        <w:tc>
          <w:tcPr>
            <w:tcW w:w="2404" w:type="dxa"/>
          </w:tcPr>
          <w:p w14:paraId="07FAED9E" w14:textId="77777777" w:rsidR="00951F97" w:rsidRPr="002825B5" w:rsidRDefault="00951F97" w:rsidP="003F10F6">
            <w:pPr>
              <w:rPr>
                <w:sz w:val="20"/>
                <w:szCs w:val="20"/>
              </w:rPr>
            </w:pPr>
            <w:r w:rsidRPr="002825B5">
              <w:rPr>
                <w:sz w:val="20"/>
                <w:szCs w:val="20"/>
              </w:rPr>
              <w:t>10.  Accelerated discharge within 72 hours of colorectal cancer resection using simple discharge criteria</w:t>
            </w:r>
          </w:p>
          <w:p w14:paraId="407A7993" w14:textId="77777777" w:rsidR="00951F97" w:rsidRPr="002825B5" w:rsidRDefault="00951F97" w:rsidP="003F10F6">
            <w:pPr>
              <w:rPr>
                <w:sz w:val="20"/>
                <w:szCs w:val="20"/>
              </w:rPr>
            </w:pPr>
          </w:p>
          <w:p w14:paraId="3596D891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76FEF62F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Emmanuel A, </w:t>
            </w:r>
            <w:proofErr w:type="spellStart"/>
            <w:r w:rsidRPr="45ED3598">
              <w:rPr>
                <w:sz w:val="20"/>
                <w:szCs w:val="20"/>
              </w:rPr>
              <w:t>Chohda</w:t>
            </w:r>
            <w:proofErr w:type="spellEnd"/>
            <w:r w:rsidRPr="45ED3598">
              <w:rPr>
                <w:sz w:val="20"/>
                <w:szCs w:val="20"/>
              </w:rPr>
              <w:t xml:space="preserve"> E, </w:t>
            </w:r>
            <w:proofErr w:type="spellStart"/>
            <w:r w:rsidRPr="45ED3598">
              <w:rPr>
                <w:sz w:val="20"/>
                <w:szCs w:val="20"/>
              </w:rPr>
              <w:t>Botfield</w:t>
            </w:r>
            <w:proofErr w:type="spellEnd"/>
            <w:r w:rsidRPr="45ED3598">
              <w:rPr>
                <w:sz w:val="20"/>
                <w:szCs w:val="20"/>
              </w:rPr>
              <w:t xml:space="preserve"> C, Ellul J. </w:t>
            </w:r>
          </w:p>
          <w:p w14:paraId="1CD79119" w14:textId="21B8566C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</w:t>
            </w:r>
            <w:r w:rsidR="00DA4674">
              <w:rPr>
                <w:sz w:val="20"/>
                <w:szCs w:val="20"/>
              </w:rPr>
              <w:t>7</w:t>
            </w:r>
            <w:r w:rsidRPr="45ED3598">
              <w:rPr>
                <w:sz w:val="20"/>
                <w:szCs w:val="20"/>
              </w:rPr>
              <w:t xml:space="preserve">.  </w:t>
            </w:r>
          </w:p>
          <w:p w14:paraId="5FDBEE80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K</w:t>
            </w:r>
          </w:p>
        </w:tc>
        <w:tc>
          <w:tcPr>
            <w:tcW w:w="3119" w:type="dxa"/>
          </w:tcPr>
          <w:p w14:paraId="13599917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Colorectal resection (90% has Laparoscopic procedures)</w:t>
            </w:r>
          </w:p>
        </w:tc>
        <w:tc>
          <w:tcPr>
            <w:tcW w:w="1559" w:type="dxa"/>
          </w:tcPr>
          <w:p w14:paraId="5352D70D" w14:textId="61F07C72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  <w:r w:rsidR="000667D2">
              <w:rPr>
                <w:sz w:val="20"/>
                <w:szCs w:val="20"/>
              </w:rPr>
              <w:t xml:space="preserve"> co</w:t>
            </w:r>
            <w:r w:rsidR="00EE7897">
              <w:rPr>
                <w:sz w:val="20"/>
                <w:szCs w:val="20"/>
              </w:rPr>
              <w:t>hort study</w:t>
            </w:r>
          </w:p>
          <w:p w14:paraId="2334EE9D" w14:textId="3A2158DB" w:rsidR="00951F97" w:rsidRPr="6150392D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imple discharge criteria</w:t>
            </w:r>
          </w:p>
        </w:tc>
        <w:tc>
          <w:tcPr>
            <w:tcW w:w="1276" w:type="dxa"/>
          </w:tcPr>
          <w:p w14:paraId="70C183D6" w14:textId="7EFC1A62" w:rsidR="00951F97" w:rsidRDefault="00951F97" w:rsidP="00A34BAA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56 pts</w:t>
            </w:r>
          </w:p>
        </w:tc>
        <w:tc>
          <w:tcPr>
            <w:tcW w:w="1559" w:type="dxa"/>
          </w:tcPr>
          <w:p w14:paraId="4947F114" w14:textId="39CD6435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07 (</w:t>
            </w:r>
            <w:r w:rsidRPr="6150392D">
              <w:rPr>
                <w:sz w:val="20"/>
                <w:szCs w:val="20"/>
              </w:rPr>
              <w:t>42%</w:t>
            </w:r>
            <w:r>
              <w:rPr>
                <w:sz w:val="20"/>
                <w:szCs w:val="20"/>
              </w:rPr>
              <w:t>)</w:t>
            </w:r>
            <w:r w:rsidRPr="61503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7F86607" w14:textId="1DE5E876" w:rsidR="00951F97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5E3F78AE" w14:textId="47900737" w:rsidR="00951F97" w:rsidRPr="6150392D" w:rsidRDefault="00951F97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76" w:type="dxa"/>
          </w:tcPr>
          <w:p w14:paraId="64BE1A17" w14:textId="5228A7B6" w:rsidR="00951F97" w:rsidRDefault="002B279F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LOS was 3 days</w:t>
            </w:r>
          </w:p>
        </w:tc>
      </w:tr>
      <w:tr w:rsidR="00951F97" w:rsidRPr="00261B64" w14:paraId="359CFF29" w14:textId="6C34B3AC" w:rsidTr="00B66A87">
        <w:trPr>
          <w:trHeight w:val="300"/>
        </w:trPr>
        <w:tc>
          <w:tcPr>
            <w:tcW w:w="2404" w:type="dxa"/>
          </w:tcPr>
          <w:p w14:paraId="0D81B91C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11. Factors predicting deviation from an enhanced recovery program (ERP) and </w:t>
            </w:r>
            <w:r w:rsidRPr="45ED3598">
              <w:rPr>
                <w:sz w:val="20"/>
                <w:szCs w:val="20"/>
              </w:rPr>
              <w:lastRenderedPageBreak/>
              <w:t>delayed discharge after laparoscopic colorectal surgery</w:t>
            </w:r>
          </w:p>
          <w:p w14:paraId="44A730D4" w14:textId="77777777" w:rsidR="00951F97" w:rsidRPr="000D6269" w:rsidRDefault="00951F97" w:rsidP="003F10F6">
            <w:pPr>
              <w:rPr>
                <w:sz w:val="20"/>
                <w:szCs w:val="20"/>
              </w:rPr>
            </w:pPr>
          </w:p>
          <w:p w14:paraId="5D08FDB2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 </w:t>
            </w:r>
          </w:p>
          <w:p w14:paraId="3CF976D9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49512CDC" w14:textId="77777777" w:rsidR="00951F97" w:rsidRDefault="00951F97" w:rsidP="003F10F6">
            <w:pPr>
              <w:rPr>
                <w:sz w:val="20"/>
                <w:szCs w:val="20"/>
              </w:rPr>
            </w:pPr>
            <w:proofErr w:type="spellStart"/>
            <w:r w:rsidRPr="45ED3598">
              <w:rPr>
                <w:sz w:val="20"/>
                <w:szCs w:val="20"/>
              </w:rPr>
              <w:lastRenderedPageBreak/>
              <w:t>Boulind</w:t>
            </w:r>
            <w:proofErr w:type="spellEnd"/>
            <w:r w:rsidRPr="45ED3598">
              <w:rPr>
                <w:sz w:val="20"/>
                <w:szCs w:val="20"/>
              </w:rPr>
              <w:t xml:space="preserve"> CE, Yeo M, </w:t>
            </w:r>
            <w:proofErr w:type="spellStart"/>
            <w:r w:rsidRPr="45ED3598">
              <w:rPr>
                <w:sz w:val="20"/>
                <w:szCs w:val="20"/>
              </w:rPr>
              <w:t>Burkill</w:t>
            </w:r>
            <w:proofErr w:type="spellEnd"/>
            <w:r w:rsidRPr="45ED3598">
              <w:rPr>
                <w:sz w:val="20"/>
                <w:szCs w:val="20"/>
              </w:rPr>
              <w:t xml:space="preserve"> C, Wit A, </w:t>
            </w:r>
            <w:r w:rsidRPr="45ED3598">
              <w:rPr>
                <w:sz w:val="20"/>
                <w:szCs w:val="20"/>
              </w:rPr>
              <w:lastRenderedPageBreak/>
              <w:t>James E, Ewings P, et al.</w:t>
            </w:r>
          </w:p>
          <w:p w14:paraId="1CB2E4FE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2</w:t>
            </w:r>
          </w:p>
          <w:p w14:paraId="3FFE8843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K</w:t>
            </w:r>
          </w:p>
        </w:tc>
        <w:tc>
          <w:tcPr>
            <w:tcW w:w="3119" w:type="dxa"/>
          </w:tcPr>
          <w:p w14:paraId="22BE4AFB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lastRenderedPageBreak/>
              <w:t>-Elective laparoscopic colorectal resection</w:t>
            </w:r>
          </w:p>
          <w:p w14:paraId="794F5473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15 pts (9%) were converted from laparoscopic to laparotomy</w:t>
            </w:r>
          </w:p>
          <w:p w14:paraId="7367B4BD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lastRenderedPageBreak/>
              <w:t>-164pts(91%) remained laparoscopic</w:t>
            </w:r>
          </w:p>
        </w:tc>
        <w:tc>
          <w:tcPr>
            <w:tcW w:w="1559" w:type="dxa"/>
          </w:tcPr>
          <w:p w14:paraId="48FB8CCF" w14:textId="6875ACF5" w:rsidR="00951F97" w:rsidRDefault="00307BEE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  <w:r w:rsidR="00755347">
              <w:rPr>
                <w:sz w:val="20"/>
                <w:szCs w:val="20"/>
              </w:rPr>
              <w:t>Retrospective</w:t>
            </w:r>
            <w:r>
              <w:rPr>
                <w:sz w:val="20"/>
                <w:szCs w:val="20"/>
              </w:rPr>
              <w:t xml:space="preserve"> cohort study</w:t>
            </w:r>
          </w:p>
          <w:p w14:paraId="247A889F" w14:textId="05792DBE" w:rsidR="00755347" w:rsidRPr="6150392D" w:rsidRDefault="00307BEE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55347">
              <w:rPr>
                <w:sz w:val="20"/>
                <w:szCs w:val="20"/>
              </w:rPr>
              <w:t>ER</w:t>
            </w:r>
            <w:r w:rsidR="0055786C">
              <w:rPr>
                <w:sz w:val="20"/>
                <w:szCs w:val="20"/>
              </w:rPr>
              <w:t>AS</w:t>
            </w:r>
          </w:p>
        </w:tc>
        <w:tc>
          <w:tcPr>
            <w:tcW w:w="1276" w:type="dxa"/>
          </w:tcPr>
          <w:p w14:paraId="2A7D703B" w14:textId="70A09059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176 pts</w:t>
            </w:r>
          </w:p>
        </w:tc>
        <w:tc>
          <w:tcPr>
            <w:tcW w:w="1559" w:type="dxa"/>
          </w:tcPr>
          <w:p w14:paraId="294761E0" w14:textId="7F2EDC6A" w:rsidR="00951F97" w:rsidRDefault="00936788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951F97" w:rsidRPr="45ED3598">
              <w:rPr>
                <w:sz w:val="20"/>
                <w:szCs w:val="20"/>
              </w:rPr>
              <w:t xml:space="preserve"> pts (3</w:t>
            </w:r>
            <w:r>
              <w:rPr>
                <w:sz w:val="20"/>
                <w:szCs w:val="20"/>
              </w:rPr>
              <w:t>6</w:t>
            </w:r>
            <w:r w:rsidR="00951F97" w:rsidRPr="45ED3598">
              <w:rPr>
                <w:sz w:val="20"/>
                <w:szCs w:val="20"/>
              </w:rPr>
              <w:t>%))</w:t>
            </w:r>
          </w:p>
        </w:tc>
        <w:tc>
          <w:tcPr>
            <w:tcW w:w="1276" w:type="dxa"/>
          </w:tcPr>
          <w:p w14:paraId="32828B11" w14:textId="2EDE8A69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551F86D" w14:textId="77777777" w:rsidR="00951F97" w:rsidRPr="45ED3598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DDC153" w14:textId="35A56542" w:rsidR="00951F97" w:rsidRPr="45ED3598" w:rsidRDefault="00C523ED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1B7D47">
              <w:rPr>
                <w:sz w:val="20"/>
                <w:szCs w:val="20"/>
              </w:rPr>
              <w:t>edian</w:t>
            </w:r>
            <w:r>
              <w:rPr>
                <w:sz w:val="20"/>
                <w:szCs w:val="20"/>
              </w:rPr>
              <w:t xml:space="preserve"> L</w:t>
            </w:r>
            <w:r w:rsidR="007F50F2">
              <w:rPr>
                <w:sz w:val="20"/>
                <w:szCs w:val="20"/>
              </w:rPr>
              <w:t xml:space="preserve">OS </w:t>
            </w:r>
            <w:r>
              <w:rPr>
                <w:sz w:val="20"/>
                <w:szCs w:val="20"/>
              </w:rPr>
              <w:t>was 5 days</w:t>
            </w:r>
          </w:p>
        </w:tc>
      </w:tr>
      <w:tr w:rsidR="00951F97" w:rsidRPr="00261B64" w14:paraId="661E5616" w14:textId="53A0E25D" w:rsidTr="00B66A87">
        <w:trPr>
          <w:trHeight w:val="2930"/>
        </w:trPr>
        <w:tc>
          <w:tcPr>
            <w:tcW w:w="2404" w:type="dxa"/>
          </w:tcPr>
          <w:p w14:paraId="62F5A4CE" w14:textId="77777777" w:rsidR="00951F97" w:rsidRPr="00FD0F90" w:rsidRDefault="00951F97" w:rsidP="003F10F6">
            <w:pPr>
              <w:rPr>
                <w:sz w:val="20"/>
                <w:szCs w:val="20"/>
              </w:rPr>
            </w:pPr>
            <w:r w:rsidRPr="00FD0F90">
              <w:rPr>
                <w:sz w:val="20"/>
                <w:szCs w:val="20"/>
              </w:rPr>
              <w:t>12. Patient’s refusal as major limitation of early discharge after colorectal resection in an enhanced recovery program</w:t>
            </w:r>
          </w:p>
          <w:p w14:paraId="04C055AC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61A34B00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Collard MK, Anyla M, Lefevre JH, Shields C, Laforest A, </w:t>
            </w:r>
            <w:proofErr w:type="spellStart"/>
            <w:r w:rsidRPr="45ED3598">
              <w:rPr>
                <w:sz w:val="20"/>
                <w:szCs w:val="20"/>
              </w:rPr>
              <w:t>Gutton</w:t>
            </w:r>
            <w:proofErr w:type="spellEnd"/>
            <w:r w:rsidRPr="45ED3598">
              <w:rPr>
                <w:sz w:val="20"/>
                <w:szCs w:val="20"/>
              </w:rPr>
              <w:t xml:space="preserve"> C, et al. </w:t>
            </w:r>
          </w:p>
          <w:p w14:paraId="04327B51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0.</w:t>
            </w:r>
          </w:p>
          <w:p w14:paraId="763759EF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France</w:t>
            </w:r>
          </w:p>
          <w:p w14:paraId="448227AD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5038E972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283 pts had Colorectal resection</w:t>
            </w:r>
          </w:p>
          <w:p w14:paraId="32608CD6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31 (82%) had colectomy</w:t>
            </w:r>
          </w:p>
          <w:p w14:paraId="3D07C017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51(18%) had proctectomy</w:t>
            </w:r>
          </w:p>
        </w:tc>
        <w:tc>
          <w:tcPr>
            <w:tcW w:w="1559" w:type="dxa"/>
          </w:tcPr>
          <w:p w14:paraId="26451B98" w14:textId="77ADB39C" w:rsidR="004277CD" w:rsidRDefault="004277CD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ospective</w:t>
            </w:r>
            <w:r w:rsidR="00EE490A">
              <w:rPr>
                <w:sz w:val="20"/>
                <w:szCs w:val="20"/>
              </w:rPr>
              <w:t xml:space="preserve"> cohort study</w:t>
            </w:r>
          </w:p>
          <w:p w14:paraId="7AF28FED" w14:textId="044E07D6" w:rsidR="00951F97" w:rsidRPr="6150392D" w:rsidRDefault="004277CD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ERAS </w:t>
            </w:r>
          </w:p>
        </w:tc>
        <w:tc>
          <w:tcPr>
            <w:tcW w:w="1276" w:type="dxa"/>
          </w:tcPr>
          <w:p w14:paraId="6D60FDBB" w14:textId="0BD81036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83 pts</w:t>
            </w:r>
          </w:p>
          <w:p w14:paraId="3CF2E4CC" w14:textId="079D5E31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D40354F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52% had DHD</w:t>
            </w:r>
          </w:p>
          <w:p w14:paraId="3349F151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(discharged after 5 days)</w:t>
            </w:r>
          </w:p>
        </w:tc>
        <w:tc>
          <w:tcPr>
            <w:tcW w:w="1276" w:type="dxa"/>
          </w:tcPr>
          <w:p w14:paraId="36BB6D32" w14:textId="51E0421E" w:rsidR="00951F97" w:rsidRPr="00492477" w:rsidRDefault="00492477" w:rsidP="00492477">
            <w:pPr>
              <w:rPr>
                <w:sz w:val="20"/>
                <w:szCs w:val="20"/>
              </w:rPr>
            </w:pPr>
            <w:r w:rsidRPr="00492477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492477">
              <w:rPr>
                <w:sz w:val="20"/>
                <w:szCs w:val="20"/>
              </w:rPr>
              <w:t>5</w:t>
            </w:r>
          </w:p>
          <w:p w14:paraId="1E2BD2B1" w14:textId="77777777" w:rsidR="00951F97" w:rsidRDefault="00951F97" w:rsidP="00367C3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629C00" w14:textId="77777777" w:rsidR="00492477" w:rsidRDefault="00074FB3" w:rsidP="001B2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B2E50" w:rsidRPr="45ED3598">
              <w:rPr>
                <w:sz w:val="20"/>
                <w:szCs w:val="20"/>
              </w:rPr>
              <w:t>-</w:t>
            </w:r>
            <w:r w:rsidR="00492477">
              <w:rPr>
                <w:sz w:val="20"/>
                <w:szCs w:val="20"/>
              </w:rPr>
              <w:t>5</w:t>
            </w:r>
          </w:p>
          <w:p w14:paraId="58B7C7A1" w14:textId="1A9292B5" w:rsidR="001B2E50" w:rsidRDefault="00492477" w:rsidP="001B2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B2E50" w:rsidRPr="45ED3598">
              <w:rPr>
                <w:sz w:val="20"/>
                <w:szCs w:val="20"/>
              </w:rPr>
              <w:t>Mean LOS was 5 days (2–33) days</w:t>
            </w:r>
            <w:r>
              <w:rPr>
                <w:sz w:val="20"/>
                <w:szCs w:val="20"/>
              </w:rPr>
              <w:t>)</w:t>
            </w:r>
            <w:r w:rsidR="001B2E50" w:rsidRPr="45ED3598">
              <w:rPr>
                <w:sz w:val="20"/>
                <w:szCs w:val="20"/>
              </w:rPr>
              <w:t>.</w:t>
            </w:r>
          </w:p>
          <w:p w14:paraId="22B82A47" w14:textId="1D72615A" w:rsidR="00951F97" w:rsidRPr="45ED3598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18DBE8" w14:textId="78F61F93" w:rsidR="00951F97" w:rsidRPr="45ED3598" w:rsidRDefault="00367C3E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 A total of 136 patients (48%) were discharged at 3-/5-day, within 9 pts were readmitted (3%).</w:t>
            </w:r>
          </w:p>
        </w:tc>
      </w:tr>
      <w:tr w:rsidR="00951F97" w:rsidRPr="00261B64" w14:paraId="0F3064FB" w14:textId="67AA68FD" w:rsidTr="00B66A87">
        <w:trPr>
          <w:trHeight w:val="300"/>
        </w:trPr>
        <w:tc>
          <w:tcPr>
            <w:tcW w:w="2404" w:type="dxa"/>
          </w:tcPr>
          <w:p w14:paraId="34D970F2" w14:textId="77777777" w:rsidR="00951F97" w:rsidRPr="0056273C" w:rsidRDefault="00951F97" w:rsidP="003F10F6">
            <w:pPr>
              <w:rPr>
                <w:sz w:val="20"/>
                <w:szCs w:val="20"/>
              </w:rPr>
            </w:pPr>
            <w:r w:rsidRPr="0056273C">
              <w:rPr>
                <w:sz w:val="20"/>
                <w:szCs w:val="20"/>
              </w:rPr>
              <w:t xml:space="preserve">13. Deviation from a clinical pathway post pancreatoduodenectomy predict </w:t>
            </w:r>
            <w:proofErr w:type="gramStart"/>
            <w:r w:rsidRPr="0056273C">
              <w:rPr>
                <w:sz w:val="20"/>
                <w:szCs w:val="20"/>
              </w:rPr>
              <w:t>90 day</w:t>
            </w:r>
            <w:proofErr w:type="gramEnd"/>
            <w:r w:rsidRPr="0056273C">
              <w:rPr>
                <w:sz w:val="20"/>
                <w:szCs w:val="20"/>
              </w:rPr>
              <w:t xml:space="preserve"> unplanned re-admission</w:t>
            </w:r>
          </w:p>
          <w:p w14:paraId="14CEBD6C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5A4592FA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3A246A3F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220CBC2B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Karunakaran M, Barreto SG, Singh MK, Kapoor D, Chaudhary A. </w:t>
            </w:r>
          </w:p>
          <w:p w14:paraId="33033314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0.</w:t>
            </w:r>
          </w:p>
          <w:p w14:paraId="3E8C5C00" w14:textId="7E191136" w:rsidR="00951F97" w:rsidRDefault="009B09BB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951F97" w:rsidRPr="45ED3598">
              <w:rPr>
                <w:sz w:val="20"/>
                <w:szCs w:val="20"/>
              </w:rPr>
              <w:t>ndia</w:t>
            </w:r>
          </w:p>
          <w:p w14:paraId="29B252E1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9224446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Pancreatoduodenectomy</w:t>
            </w:r>
          </w:p>
        </w:tc>
        <w:tc>
          <w:tcPr>
            <w:tcW w:w="1559" w:type="dxa"/>
          </w:tcPr>
          <w:p w14:paraId="2B58EFF2" w14:textId="6ED90449" w:rsidR="00951F97" w:rsidRDefault="007255F0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A579C">
              <w:rPr>
                <w:sz w:val="20"/>
                <w:szCs w:val="20"/>
              </w:rPr>
              <w:t>Retrospectiv</w:t>
            </w:r>
            <w:r w:rsidR="00900EFC">
              <w:rPr>
                <w:sz w:val="20"/>
                <w:szCs w:val="20"/>
              </w:rPr>
              <w:t>e</w:t>
            </w:r>
            <w:r w:rsidR="000A271D">
              <w:rPr>
                <w:sz w:val="20"/>
                <w:szCs w:val="20"/>
              </w:rPr>
              <w:t xml:space="preserve"> analysis</w:t>
            </w:r>
          </w:p>
          <w:p w14:paraId="7ABD6915" w14:textId="6724F095" w:rsidR="00900EFC" w:rsidRPr="6150392D" w:rsidRDefault="00900EFC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inical Pathway</w:t>
            </w:r>
          </w:p>
        </w:tc>
        <w:tc>
          <w:tcPr>
            <w:tcW w:w="1276" w:type="dxa"/>
          </w:tcPr>
          <w:p w14:paraId="72A216A8" w14:textId="46886CA9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162 pts</w:t>
            </w:r>
          </w:p>
          <w:p w14:paraId="2759BA83" w14:textId="6DABB65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854F8E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deviations from the pathway were frequent (91%)</w:t>
            </w:r>
          </w:p>
        </w:tc>
        <w:tc>
          <w:tcPr>
            <w:tcW w:w="1276" w:type="dxa"/>
          </w:tcPr>
          <w:p w14:paraId="2EDD6A12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97E3914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8A9D10" w14:textId="39BCD08C" w:rsidR="00951F97" w:rsidRDefault="00075F3E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LOS 10.8 </w:t>
            </w:r>
            <w:r w:rsidR="00700BA6">
              <w:rPr>
                <w:sz w:val="20"/>
                <w:szCs w:val="20"/>
              </w:rPr>
              <w:t>+/_5.8</w:t>
            </w:r>
            <w:r w:rsidR="00423262">
              <w:rPr>
                <w:sz w:val="20"/>
                <w:szCs w:val="20"/>
              </w:rPr>
              <w:t xml:space="preserve"> days</w:t>
            </w:r>
          </w:p>
        </w:tc>
      </w:tr>
      <w:tr w:rsidR="00951F97" w:rsidRPr="00261B64" w14:paraId="13E07834" w14:textId="0A2C5531" w:rsidTr="00B66A87">
        <w:trPr>
          <w:trHeight w:val="300"/>
        </w:trPr>
        <w:tc>
          <w:tcPr>
            <w:tcW w:w="2404" w:type="dxa"/>
          </w:tcPr>
          <w:p w14:paraId="4E9EA5B5" w14:textId="77777777" w:rsidR="00951F97" w:rsidRPr="00EB5F0A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14. Early Red flags associated with delayed discharge in patients undergoing Gastrectomy: Analysis of perioperative variables and ERAS protocol items</w:t>
            </w:r>
          </w:p>
          <w:p w14:paraId="3747F742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5EE56508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Parise P, Cinelli L, Ferrari C, Cossu A, Puccetti F, </w:t>
            </w:r>
            <w:proofErr w:type="spellStart"/>
            <w:r w:rsidRPr="45ED3598">
              <w:rPr>
                <w:sz w:val="20"/>
                <w:szCs w:val="20"/>
              </w:rPr>
              <w:t>Garutti</w:t>
            </w:r>
            <w:proofErr w:type="spellEnd"/>
            <w:r w:rsidRPr="45ED3598">
              <w:rPr>
                <w:sz w:val="20"/>
                <w:szCs w:val="20"/>
              </w:rPr>
              <w:t xml:space="preserve"> L, et al.</w:t>
            </w:r>
          </w:p>
          <w:p w14:paraId="428482D6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0</w:t>
            </w:r>
          </w:p>
          <w:p w14:paraId="421F4B45" w14:textId="3B1F8D72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lastRenderedPageBreak/>
              <w:t>Italy</w:t>
            </w:r>
          </w:p>
        </w:tc>
        <w:tc>
          <w:tcPr>
            <w:tcW w:w="3119" w:type="dxa"/>
          </w:tcPr>
          <w:p w14:paraId="45975BC0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lastRenderedPageBreak/>
              <w:t>Gastrectomy</w:t>
            </w:r>
          </w:p>
          <w:p w14:paraId="5AA7ABBE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Total gastrectomy (62.8%)</w:t>
            </w:r>
          </w:p>
          <w:p w14:paraId="6D746D70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Distal gastrectomy (37.2%)</w:t>
            </w:r>
          </w:p>
        </w:tc>
        <w:tc>
          <w:tcPr>
            <w:tcW w:w="1559" w:type="dxa"/>
          </w:tcPr>
          <w:p w14:paraId="7C18EFF6" w14:textId="5F0D4BDA" w:rsidR="00951F97" w:rsidRDefault="001967B8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  <w:r w:rsidR="009D0A6E">
              <w:rPr>
                <w:sz w:val="20"/>
                <w:szCs w:val="20"/>
              </w:rPr>
              <w:t xml:space="preserve"> cohort study</w:t>
            </w:r>
          </w:p>
          <w:p w14:paraId="5E74A533" w14:textId="74419997" w:rsidR="001967B8" w:rsidRPr="6150392D" w:rsidRDefault="001967B8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64FB80D2" w14:textId="480DEAE1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180 pts</w:t>
            </w:r>
          </w:p>
        </w:tc>
        <w:tc>
          <w:tcPr>
            <w:tcW w:w="1559" w:type="dxa"/>
          </w:tcPr>
          <w:p w14:paraId="1F89F63F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AB88F54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AA6952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CCFCAF" w14:textId="31D2F5D4" w:rsidR="00951F97" w:rsidRDefault="00745368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</w:t>
            </w:r>
            <w:r w:rsidR="00CD4224">
              <w:rPr>
                <w:sz w:val="20"/>
                <w:szCs w:val="20"/>
              </w:rPr>
              <w:t>ed LOS was set to 9 post operative days</w:t>
            </w:r>
          </w:p>
        </w:tc>
      </w:tr>
      <w:tr w:rsidR="00951F97" w:rsidRPr="00261B64" w14:paraId="43D92AFF" w14:textId="3C92ED65" w:rsidTr="00B66A87">
        <w:trPr>
          <w:trHeight w:val="300"/>
        </w:trPr>
        <w:tc>
          <w:tcPr>
            <w:tcW w:w="2404" w:type="dxa"/>
          </w:tcPr>
          <w:p w14:paraId="2570128C" w14:textId="77777777" w:rsidR="00951F97" w:rsidRPr="00305227" w:rsidRDefault="00951F97" w:rsidP="003F10F6">
            <w:pPr>
              <w:rPr>
                <w:sz w:val="20"/>
                <w:szCs w:val="20"/>
              </w:rPr>
            </w:pPr>
            <w:r w:rsidRPr="00305227">
              <w:rPr>
                <w:sz w:val="20"/>
                <w:szCs w:val="20"/>
              </w:rPr>
              <w:t>15. Prospective evaluation of discharge trends after colorectal surgery with ERAS pathway</w:t>
            </w:r>
          </w:p>
          <w:p w14:paraId="57844C6A" w14:textId="77777777" w:rsidR="00951F97" w:rsidRPr="00305227" w:rsidRDefault="00951F97" w:rsidP="003F10F6">
            <w:pPr>
              <w:rPr>
                <w:sz w:val="20"/>
                <w:szCs w:val="20"/>
              </w:rPr>
            </w:pPr>
          </w:p>
          <w:p w14:paraId="09746A42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521D2118" w14:textId="77777777" w:rsidR="00951F97" w:rsidRDefault="00951F97" w:rsidP="003F10F6">
            <w:pPr>
              <w:rPr>
                <w:sz w:val="20"/>
                <w:szCs w:val="20"/>
              </w:rPr>
            </w:pPr>
            <w:proofErr w:type="spellStart"/>
            <w:r w:rsidRPr="45ED3598">
              <w:rPr>
                <w:sz w:val="20"/>
                <w:szCs w:val="20"/>
              </w:rPr>
              <w:t>Slieker</w:t>
            </w:r>
            <w:proofErr w:type="spellEnd"/>
            <w:r w:rsidRPr="45ED3598">
              <w:rPr>
                <w:sz w:val="20"/>
                <w:szCs w:val="20"/>
              </w:rPr>
              <w:t xml:space="preserve"> JC, Clerc D, </w:t>
            </w:r>
            <w:proofErr w:type="spellStart"/>
            <w:r w:rsidRPr="45ED3598">
              <w:rPr>
                <w:sz w:val="20"/>
                <w:szCs w:val="20"/>
              </w:rPr>
              <w:t>Hahnloser</w:t>
            </w:r>
            <w:proofErr w:type="spellEnd"/>
            <w:r w:rsidRPr="45ED3598">
              <w:rPr>
                <w:sz w:val="20"/>
                <w:szCs w:val="20"/>
              </w:rPr>
              <w:t xml:space="preserve"> D, </w:t>
            </w:r>
            <w:proofErr w:type="spellStart"/>
            <w:r w:rsidRPr="45ED3598">
              <w:rPr>
                <w:sz w:val="20"/>
                <w:szCs w:val="20"/>
              </w:rPr>
              <w:t>Demartines</w:t>
            </w:r>
            <w:proofErr w:type="spellEnd"/>
            <w:r w:rsidRPr="45ED3598">
              <w:rPr>
                <w:sz w:val="20"/>
                <w:szCs w:val="20"/>
              </w:rPr>
              <w:t xml:space="preserve"> N, HÃ¼bner M. </w:t>
            </w:r>
          </w:p>
          <w:p w14:paraId="7C125DCC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7.</w:t>
            </w:r>
          </w:p>
          <w:p w14:paraId="4BE99230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Switzerland</w:t>
            </w:r>
          </w:p>
        </w:tc>
        <w:tc>
          <w:tcPr>
            <w:tcW w:w="3119" w:type="dxa"/>
          </w:tcPr>
          <w:p w14:paraId="5A9A1D98" w14:textId="4E933064" w:rsidR="00951F97" w:rsidRDefault="00CC0BEC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F14B55">
              <w:rPr>
                <w:sz w:val="20"/>
                <w:szCs w:val="20"/>
              </w:rPr>
              <w:t xml:space="preserve">lective </w:t>
            </w:r>
            <w:r w:rsidR="00951F97" w:rsidRPr="6150392D">
              <w:rPr>
                <w:sz w:val="20"/>
                <w:szCs w:val="20"/>
              </w:rPr>
              <w:t>Colorectal surgery</w:t>
            </w:r>
            <w:r w:rsidR="00F14B55">
              <w:rPr>
                <w:sz w:val="20"/>
                <w:szCs w:val="20"/>
              </w:rPr>
              <w:t xml:space="preserve">, or </w:t>
            </w:r>
            <w:r w:rsidR="001B59F9">
              <w:rPr>
                <w:sz w:val="20"/>
                <w:szCs w:val="20"/>
              </w:rPr>
              <w:t>surgery &gt; 24 hours after an unplanned admission</w:t>
            </w:r>
            <w:r w:rsidR="00E526F7">
              <w:rPr>
                <w:sz w:val="20"/>
                <w:szCs w:val="20"/>
              </w:rPr>
              <w:t>. Immediate emergency (0-24 h were excluded)</w:t>
            </w:r>
            <w:r w:rsidR="0003234B">
              <w:rPr>
                <w:sz w:val="20"/>
                <w:szCs w:val="20"/>
              </w:rPr>
              <w:t>.</w:t>
            </w:r>
          </w:p>
          <w:p w14:paraId="656E281C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63 colectomies</w:t>
            </w:r>
          </w:p>
          <w:p w14:paraId="4E05967C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16 rectal resection</w:t>
            </w:r>
          </w:p>
          <w:p w14:paraId="476AE47E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35 stoma creation or closure</w:t>
            </w:r>
          </w:p>
        </w:tc>
        <w:tc>
          <w:tcPr>
            <w:tcW w:w="1559" w:type="dxa"/>
          </w:tcPr>
          <w:p w14:paraId="0483894B" w14:textId="3668EA66" w:rsidR="00951F97" w:rsidRDefault="00FE311E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ospective study</w:t>
            </w:r>
          </w:p>
          <w:p w14:paraId="628CADF1" w14:textId="4132014E" w:rsidR="00FE311E" w:rsidRPr="6150392D" w:rsidRDefault="00FE311E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6ACCA09E" w14:textId="3BF2895E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114 consecutive pts</w:t>
            </w:r>
          </w:p>
        </w:tc>
        <w:tc>
          <w:tcPr>
            <w:tcW w:w="1559" w:type="dxa"/>
          </w:tcPr>
          <w:p w14:paraId="263F5EB5" w14:textId="77777777" w:rsidR="004F2C64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 xml:space="preserve">- </w:t>
            </w:r>
            <w:r w:rsidR="004F2C64" w:rsidRPr="6150392D">
              <w:rPr>
                <w:sz w:val="20"/>
                <w:szCs w:val="20"/>
              </w:rPr>
              <w:t xml:space="preserve">-70% had DHD </w:t>
            </w:r>
          </w:p>
          <w:p w14:paraId="473ACE5A" w14:textId="54E09447" w:rsidR="00951F97" w:rsidRDefault="004F2C64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00951F97" w:rsidRPr="6150392D">
              <w:rPr>
                <w:sz w:val="20"/>
                <w:szCs w:val="20"/>
              </w:rPr>
              <w:t>Only 30% of patients went home on the day that all discharge criteria were met.</w:t>
            </w:r>
          </w:p>
          <w:p w14:paraId="360B1D66" w14:textId="2DE11F36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73AF90" w14:textId="4C0C8588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</w:t>
            </w:r>
            <w:r w:rsidR="00CC4549">
              <w:rPr>
                <w:sz w:val="20"/>
                <w:szCs w:val="20"/>
              </w:rPr>
              <w:t>day of d/c</w:t>
            </w:r>
          </w:p>
          <w:p w14:paraId="11AB78AF" w14:textId="3BF2635E" w:rsidR="00CC4549" w:rsidRDefault="00CC4549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</w:t>
            </w:r>
            <w:r w:rsidR="00A11AD9">
              <w:rPr>
                <w:sz w:val="20"/>
                <w:szCs w:val="20"/>
              </w:rPr>
              <w:t>)</w:t>
            </w:r>
          </w:p>
          <w:p w14:paraId="1885A796" w14:textId="38078691" w:rsidR="00C307C4" w:rsidRPr="00C307C4" w:rsidRDefault="00A11AD9" w:rsidP="00C307C4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5 (3-7)</w:t>
            </w:r>
            <w:r w:rsidR="00C307C4" w:rsidRPr="45ED3598">
              <w:rPr>
                <w:sz w:val="20"/>
                <w:szCs w:val="20"/>
              </w:rPr>
              <w:t xml:space="preserve"> </w:t>
            </w:r>
            <w:r w:rsidR="00C307C4" w:rsidRPr="00C307C4">
              <w:rPr>
                <w:sz w:val="16"/>
                <w:szCs w:val="16"/>
              </w:rPr>
              <w:t>Overall, patients were discharged at a median of 2 days (interquartile range 1–3) after fulfillment of discharge criteria.</w:t>
            </w:r>
          </w:p>
          <w:p w14:paraId="68231B86" w14:textId="5A7AE74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0BB385A" w14:textId="77777777" w:rsidR="00951F97" w:rsidRPr="45ED3598" w:rsidRDefault="00951F97" w:rsidP="00C307C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BAA038C" w14:textId="497FCA3F" w:rsidR="00951F97" w:rsidRPr="00293AB6" w:rsidRDefault="00040C4F" w:rsidP="003F10F6">
            <w:pPr>
              <w:rPr>
                <w:sz w:val="18"/>
                <w:szCs w:val="18"/>
              </w:rPr>
            </w:pPr>
            <w:r w:rsidRPr="00293AB6">
              <w:rPr>
                <w:sz w:val="18"/>
                <w:szCs w:val="18"/>
              </w:rPr>
              <w:t xml:space="preserve">DHD </w:t>
            </w:r>
            <w:r w:rsidR="003647D6" w:rsidRPr="00293AB6">
              <w:rPr>
                <w:sz w:val="18"/>
                <w:szCs w:val="18"/>
              </w:rPr>
              <w:t>= the time laps between</w:t>
            </w:r>
            <w:r w:rsidR="00B929EE" w:rsidRPr="00293AB6">
              <w:rPr>
                <w:sz w:val="18"/>
                <w:szCs w:val="18"/>
              </w:rPr>
              <w:t xml:space="preserve"> the time that all criteria met and the </w:t>
            </w:r>
            <w:r w:rsidR="00293AB6" w:rsidRPr="00293AB6">
              <w:rPr>
                <w:sz w:val="18"/>
                <w:szCs w:val="18"/>
              </w:rPr>
              <w:t>time of actual hospital d/c</w:t>
            </w:r>
          </w:p>
        </w:tc>
      </w:tr>
      <w:tr w:rsidR="00951F97" w:rsidRPr="00261B64" w14:paraId="235C2A69" w14:textId="58E47668" w:rsidTr="00B66A87">
        <w:trPr>
          <w:trHeight w:val="300"/>
        </w:trPr>
        <w:tc>
          <w:tcPr>
            <w:tcW w:w="2404" w:type="dxa"/>
          </w:tcPr>
          <w:p w14:paraId="7D5342AA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16. Deviation and failure of enhanced recovery after surgery following laparoscopic colorectal surgery: early prediction model</w:t>
            </w:r>
          </w:p>
          <w:p w14:paraId="7E315F47" w14:textId="77777777" w:rsidR="00951F97" w:rsidRPr="00F32253" w:rsidRDefault="00951F97" w:rsidP="003F10F6">
            <w:pPr>
              <w:rPr>
                <w:sz w:val="20"/>
                <w:szCs w:val="20"/>
              </w:rPr>
            </w:pPr>
          </w:p>
          <w:p w14:paraId="472119CF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5BE7ED25" w14:textId="77777777" w:rsidR="00951F97" w:rsidRDefault="00951F97" w:rsidP="003F10F6">
            <w:r w:rsidRPr="45ED3598">
              <w:rPr>
                <w:sz w:val="20"/>
                <w:szCs w:val="20"/>
              </w:rPr>
              <w:t xml:space="preserve">Smart NJ, White P, Allison AS, </w:t>
            </w:r>
            <w:proofErr w:type="spellStart"/>
            <w:r w:rsidRPr="45ED3598">
              <w:rPr>
                <w:sz w:val="20"/>
                <w:szCs w:val="20"/>
              </w:rPr>
              <w:t>Ockrim</w:t>
            </w:r>
            <w:proofErr w:type="spellEnd"/>
            <w:r w:rsidRPr="45ED3598">
              <w:rPr>
                <w:sz w:val="20"/>
                <w:szCs w:val="20"/>
              </w:rPr>
              <w:t xml:space="preserve"> JB</w:t>
            </w:r>
            <w:r>
              <w:t>,</w:t>
            </w:r>
          </w:p>
          <w:p w14:paraId="62467CC8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2</w:t>
            </w:r>
          </w:p>
          <w:p w14:paraId="10580ACA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UK</w:t>
            </w:r>
          </w:p>
          <w:p w14:paraId="1CA298C3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4CB3F38" w14:textId="48714C74" w:rsidR="00951F97" w:rsidRDefault="00CC0BEC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ive </w:t>
            </w:r>
            <w:r w:rsidR="00951F97" w:rsidRPr="6150392D">
              <w:rPr>
                <w:sz w:val="20"/>
                <w:szCs w:val="20"/>
              </w:rPr>
              <w:t>Laparoscopic colorectal surgery</w:t>
            </w:r>
          </w:p>
        </w:tc>
        <w:tc>
          <w:tcPr>
            <w:tcW w:w="1559" w:type="dxa"/>
          </w:tcPr>
          <w:p w14:paraId="6F2B3D44" w14:textId="3661AC53" w:rsidR="00951F97" w:rsidRDefault="006915E1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</w:t>
            </w:r>
            <w:r w:rsidR="00750B72">
              <w:rPr>
                <w:sz w:val="20"/>
                <w:szCs w:val="20"/>
              </w:rPr>
              <w:t xml:space="preserve"> </w:t>
            </w:r>
            <w:r w:rsidR="00327C69">
              <w:rPr>
                <w:sz w:val="20"/>
                <w:szCs w:val="20"/>
              </w:rPr>
              <w:t>cohort study</w:t>
            </w:r>
          </w:p>
          <w:p w14:paraId="13D58ECD" w14:textId="5C49B24F" w:rsidR="00D61574" w:rsidRPr="6150392D" w:rsidRDefault="00D61574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7BF7914B" w14:textId="7606272A" w:rsidR="00951F97" w:rsidRDefault="00951F97" w:rsidP="006E4627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385 pts</w:t>
            </w:r>
          </w:p>
        </w:tc>
        <w:tc>
          <w:tcPr>
            <w:tcW w:w="1559" w:type="dxa"/>
          </w:tcPr>
          <w:p w14:paraId="638DE367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122 (31%) patients stayed longer than 1 week (delayed discharge) and 159 (41%) deviated in up to two postoperative ERAS factors</w:t>
            </w:r>
          </w:p>
        </w:tc>
        <w:tc>
          <w:tcPr>
            <w:tcW w:w="1276" w:type="dxa"/>
          </w:tcPr>
          <w:p w14:paraId="5559DBAE" w14:textId="46382878" w:rsidR="00951F97" w:rsidRDefault="00E32A3A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="00951F97" w:rsidRPr="45ED3598">
              <w:rPr>
                <w:sz w:val="20"/>
                <w:szCs w:val="20"/>
              </w:rPr>
              <w:t xml:space="preserve"> </w:t>
            </w:r>
            <w:r w:rsidR="00207B99">
              <w:rPr>
                <w:sz w:val="20"/>
                <w:szCs w:val="20"/>
              </w:rPr>
              <w:t xml:space="preserve">8 </w:t>
            </w:r>
            <w:r w:rsidR="00951F97" w:rsidRPr="45ED3598">
              <w:rPr>
                <w:sz w:val="20"/>
                <w:szCs w:val="20"/>
              </w:rPr>
              <w:t>days;</w:t>
            </w:r>
          </w:p>
        </w:tc>
        <w:tc>
          <w:tcPr>
            <w:tcW w:w="992" w:type="dxa"/>
          </w:tcPr>
          <w:p w14:paraId="4FF2EDC2" w14:textId="20A367D5" w:rsidR="00951F97" w:rsidRPr="45ED3598" w:rsidRDefault="00E32A3A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 median LOS of 6 days;</w:t>
            </w:r>
          </w:p>
        </w:tc>
        <w:tc>
          <w:tcPr>
            <w:tcW w:w="1276" w:type="dxa"/>
          </w:tcPr>
          <w:p w14:paraId="5380C5F1" w14:textId="77777777" w:rsidR="00951F97" w:rsidRDefault="00260593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  <w:r w:rsidR="0003700B">
              <w:rPr>
                <w:sz w:val="20"/>
                <w:szCs w:val="20"/>
              </w:rPr>
              <w:t>D = prolonged LOS &gt;8 days</w:t>
            </w:r>
          </w:p>
          <w:p w14:paraId="4D3AD378" w14:textId="77777777" w:rsidR="0003700B" w:rsidRDefault="0003700B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=</w:t>
            </w:r>
            <w:r w:rsidR="00826089">
              <w:rPr>
                <w:sz w:val="20"/>
                <w:szCs w:val="20"/>
              </w:rPr>
              <w:t>Time spent in hospital postoperatively</w:t>
            </w:r>
          </w:p>
          <w:p w14:paraId="4F9F65D2" w14:textId="4088741E" w:rsidR="00CE4559" w:rsidRPr="45ED3598" w:rsidRDefault="00CE4559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AS </w:t>
            </w:r>
            <w:proofErr w:type="spellStart"/>
            <w:r>
              <w:rPr>
                <w:sz w:val="20"/>
                <w:szCs w:val="20"/>
              </w:rPr>
              <w:t>failue</w:t>
            </w:r>
            <w:proofErr w:type="spellEnd"/>
            <w:r w:rsidR="008136E1">
              <w:rPr>
                <w:sz w:val="20"/>
                <w:szCs w:val="20"/>
              </w:rPr>
              <w:t>=DHD</w:t>
            </w:r>
          </w:p>
        </w:tc>
      </w:tr>
      <w:tr w:rsidR="00951F97" w:rsidRPr="00261B64" w14:paraId="22DF4E4B" w14:textId="70442932" w:rsidTr="00B66A87">
        <w:trPr>
          <w:trHeight w:val="300"/>
        </w:trPr>
        <w:tc>
          <w:tcPr>
            <w:tcW w:w="2404" w:type="dxa"/>
          </w:tcPr>
          <w:p w14:paraId="21D3B512" w14:textId="77777777" w:rsidR="00951F97" w:rsidRPr="00BE1903" w:rsidRDefault="00951F97" w:rsidP="003F10F6">
            <w:pPr>
              <w:rPr>
                <w:sz w:val="20"/>
                <w:szCs w:val="20"/>
              </w:rPr>
            </w:pPr>
            <w:r w:rsidRPr="00BE1903">
              <w:rPr>
                <w:sz w:val="20"/>
                <w:szCs w:val="20"/>
              </w:rPr>
              <w:t>17. Enhanced recovery after surgery in colon and rectal surgery: identification of predictive variables of failure in a monocentric series including 733 patients</w:t>
            </w:r>
          </w:p>
          <w:p w14:paraId="51D62C7C" w14:textId="77777777" w:rsidR="00951F97" w:rsidRPr="00BE1903" w:rsidRDefault="00951F97" w:rsidP="003F10F6">
            <w:pPr>
              <w:rPr>
                <w:sz w:val="20"/>
                <w:szCs w:val="20"/>
              </w:rPr>
            </w:pPr>
          </w:p>
          <w:p w14:paraId="20756CB0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53D75508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06E5FD7C" w14:textId="77777777" w:rsidR="00951F97" w:rsidRPr="00261B64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403A2EE7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Vignali A, Elmore U, Guarneri G, De Ruvo V, Parise P, Rosati R. </w:t>
            </w:r>
          </w:p>
          <w:p w14:paraId="132617E2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21</w:t>
            </w:r>
          </w:p>
          <w:p w14:paraId="376EE2EA" w14:textId="77777777" w:rsidR="00951F97" w:rsidRDefault="00951F97" w:rsidP="003F10F6">
            <w:pPr>
              <w:rPr>
                <w:sz w:val="20"/>
                <w:szCs w:val="20"/>
              </w:rPr>
            </w:pPr>
          </w:p>
          <w:p w14:paraId="3403EC1F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Italy</w:t>
            </w:r>
          </w:p>
          <w:p w14:paraId="1586352F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58B31055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 xml:space="preserve">-Laparoscopic 92%, </w:t>
            </w:r>
          </w:p>
          <w:p w14:paraId="688678EC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converted to open surgery 8%</w:t>
            </w:r>
          </w:p>
          <w:p w14:paraId="09D9F318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75% of patients had Colon resection</w:t>
            </w:r>
          </w:p>
          <w:p w14:paraId="094F8EC7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2.9% had rectum resection</w:t>
            </w:r>
          </w:p>
          <w:p w14:paraId="4C251E77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.1% ad proctocolectomy</w:t>
            </w:r>
          </w:p>
        </w:tc>
        <w:tc>
          <w:tcPr>
            <w:tcW w:w="1559" w:type="dxa"/>
          </w:tcPr>
          <w:p w14:paraId="2E84BD40" w14:textId="21E796FF" w:rsidR="00951F97" w:rsidRDefault="009810BC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Retrospective </w:t>
            </w:r>
            <w:r w:rsidR="00F007E6">
              <w:rPr>
                <w:sz w:val="20"/>
                <w:szCs w:val="20"/>
              </w:rPr>
              <w:t>cohort study</w:t>
            </w:r>
          </w:p>
          <w:p w14:paraId="1916C791" w14:textId="3456D3C2" w:rsidR="009810BC" w:rsidRPr="6150392D" w:rsidRDefault="009810BC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470EA195" w14:textId="02D3F97C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733 pts</w:t>
            </w:r>
          </w:p>
          <w:p w14:paraId="1759AF9E" w14:textId="4FC22BA4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6B2F5BF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320 pts (</w:t>
            </w:r>
            <w:r w:rsidRPr="6150392D">
              <w:rPr>
                <w:b/>
                <w:bCs/>
                <w:sz w:val="20"/>
                <w:szCs w:val="20"/>
              </w:rPr>
              <w:t>43.7%</w:t>
            </w:r>
            <w:r w:rsidRPr="6150392D">
              <w:rPr>
                <w:sz w:val="20"/>
                <w:szCs w:val="20"/>
              </w:rPr>
              <w:t>) had an LOS greater than ideal threshold for discharge</w:t>
            </w:r>
          </w:p>
          <w:p w14:paraId="7A8A86CF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413 pt (56.3%) had LOS lower or equal to the ideal threshold for d/c of the specific group</w:t>
            </w:r>
          </w:p>
        </w:tc>
        <w:tc>
          <w:tcPr>
            <w:tcW w:w="1276" w:type="dxa"/>
          </w:tcPr>
          <w:p w14:paraId="2F62BF04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median LOS was 5 days (2-145 days) for colon</w:t>
            </w:r>
          </w:p>
          <w:p w14:paraId="7A46D431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 median LOS was7 days (3-40 days) for rectal resection</w:t>
            </w:r>
          </w:p>
          <w:p w14:paraId="0A47508B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lastRenderedPageBreak/>
              <w:t>- median LOS was11 (5-21 days) for proctocolectomy</w:t>
            </w:r>
          </w:p>
          <w:p w14:paraId="6CE997F8" w14:textId="77777777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777BEEA" w14:textId="77777777" w:rsidR="00951F97" w:rsidRPr="45ED3598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ED62B2" w14:textId="3279AF45" w:rsidR="00951F97" w:rsidRPr="45ED3598" w:rsidRDefault="005434AF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a POD</w:t>
            </w:r>
            <w:r w:rsidR="00EE6622">
              <w:rPr>
                <w:sz w:val="20"/>
                <w:szCs w:val="20"/>
              </w:rPr>
              <w:t xml:space="preserve"> </w:t>
            </w:r>
            <w:r w:rsidR="004724E3">
              <w:rPr>
                <w:sz w:val="20"/>
                <w:szCs w:val="20"/>
              </w:rPr>
              <w:t xml:space="preserve">=5 days </w:t>
            </w:r>
            <w:r w:rsidR="00EE6622">
              <w:rPr>
                <w:sz w:val="20"/>
                <w:szCs w:val="20"/>
              </w:rPr>
              <w:t>for colo</w:t>
            </w:r>
            <w:r w:rsidR="00564482">
              <w:rPr>
                <w:sz w:val="20"/>
                <w:szCs w:val="20"/>
              </w:rPr>
              <w:t>nic, POD 7 for anteri</w:t>
            </w:r>
            <w:r w:rsidR="00571461">
              <w:rPr>
                <w:sz w:val="20"/>
                <w:szCs w:val="20"/>
              </w:rPr>
              <w:t xml:space="preserve">or resection, POD 11 for </w:t>
            </w:r>
            <w:r w:rsidR="004724E3">
              <w:rPr>
                <w:sz w:val="20"/>
                <w:szCs w:val="20"/>
              </w:rPr>
              <w:t>proctocolectomy</w:t>
            </w:r>
          </w:p>
        </w:tc>
      </w:tr>
      <w:tr w:rsidR="00951F97" w:rsidRPr="00261B64" w14:paraId="46655A86" w14:textId="62C9B562" w:rsidTr="00B66A87">
        <w:trPr>
          <w:trHeight w:val="300"/>
        </w:trPr>
        <w:tc>
          <w:tcPr>
            <w:tcW w:w="2404" w:type="dxa"/>
          </w:tcPr>
          <w:p w14:paraId="6BCB4DC3" w14:textId="26186AD0" w:rsidR="00951F97" w:rsidRPr="00261B64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18. Focused preoperative patient stoma education prior to ileostomy formation after anterior resection, contributes to a reduction in delayed discharge within </w:t>
            </w:r>
            <w:r w:rsidR="00C84B27">
              <w:rPr>
                <w:sz w:val="20"/>
                <w:szCs w:val="20"/>
              </w:rPr>
              <w:t xml:space="preserve">enhanced </w:t>
            </w:r>
            <w:proofErr w:type="spellStart"/>
            <w:r w:rsidR="00C84B27">
              <w:rPr>
                <w:sz w:val="20"/>
                <w:szCs w:val="20"/>
              </w:rPr>
              <w:t>recover</w:t>
            </w:r>
            <w:proofErr w:type="spellEnd"/>
            <w:r w:rsidR="00C84B27">
              <w:rPr>
                <w:sz w:val="20"/>
                <w:szCs w:val="20"/>
              </w:rPr>
              <w:t xml:space="preserve"> </w:t>
            </w:r>
            <w:r w:rsidRPr="45ED3598">
              <w:rPr>
                <w:sz w:val="20"/>
                <w:szCs w:val="20"/>
              </w:rPr>
              <w:t>program</w:t>
            </w:r>
          </w:p>
        </w:tc>
        <w:tc>
          <w:tcPr>
            <w:tcW w:w="1248" w:type="dxa"/>
          </w:tcPr>
          <w:p w14:paraId="71732CB8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Younis J, Salerno G, Fanto D, </w:t>
            </w:r>
            <w:proofErr w:type="spellStart"/>
            <w:r w:rsidRPr="45ED3598">
              <w:rPr>
                <w:sz w:val="20"/>
                <w:szCs w:val="20"/>
              </w:rPr>
              <w:t>Hadjipavlou</w:t>
            </w:r>
            <w:proofErr w:type="spellEnd"/>
            <w:r w:rsidRPr="45ED3598">
              <w:rPr>
                <w:sz w:val="20"/>
                <w:szCs w:val="20"/>
              </w:rPr>
              <w:t xml:space="preserve"> M, </w:t>
            </w:r>
            <w:proofErr w:type="spellStart"/>
            <w:r w:rsidRPr="45ED3598">
              <w:rPr>
                <w:sz w:val="20"/>
                <w:szCs w:val="20"/>
              </w:rPr>
              <w:t>Chellar</w:t>
            </w:r>
            <w:proofErr w:type="spellEnd"/>
            <w:r w:rsidRPr="45ED3598">
              <w:rPr>
                <w:sz w:val="20"/>
                <w:szCs w:val="20"/>
              </w:rPr>
              <w:t xml:space="preserve"> D, Trickett JP. </w:t>
            </w:r>
          </w:p>
          <w:p w14:paraId="6CE69859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2.</w:t>
            </w:r>
          </w:p>
          <w:p w14:paraId="656F6F4A" w14:textId="670B6655" w:rsidR="00951F97" w:rsidRDefault="008D0644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3119" w:type="dxa"/>
          </w:tcPr>
          <w:p w14:paraId="7F0D4584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Anterior resection with the formation of a loop ileostomy</w:t>
            </w:r>
          </w:p>
        </w:tc>
        <w:tc>
          <w:tcPr>
            <w:tcW w:w="1559" w:type="dxa"/>
          </w:tcPr>
          <w:p w14:paraId="5E98E563" w14:textId="602C7AAA" w:rsidR="00951F97" w:rsidRDefault="00875C5D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83670">
              <w:rPr>
                <w:sz w:val="20"/>
                <w:szCs w:val="20"/>
              </w:rPr>
              <w:t>Quasi-experimental</w:t>
            </w:r>
            <w:r w:rsidR="000928B8">
              <w:rPr>
                <w:sz w:val="20"/>
                <w:szCs w:val="20"/>
              </w:rPr>
              <w:t xml:space="preserve"> study</w:t>
            </w:r>
          </w:p>
          <w:p w14:paraId="1070CD71" w14:textId="445E1FEF" w:rsidR="00875C5D" w:rsidRPr="6150392D" w:rsidRDefault="00875C5D" w:rsidP="003F10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mpared</w:t>
            </w:r>
            <w:r w:rsidR="008E350D">
              <w:rPr>
                <w:sz w:val="20"/>
                <w:szCs w:val="20"/>
              </w:rPr>
              <w:t xml:space="preserve"> </w:t>
            </w:r>
            <w:r w:rsidR="00F83670">
              <w:rPr>
                <w:sz w:val="20"/>
                <w:szCs w:val="20"/>
              </w:rPr>
              <w:t>the</w:t>
            </w:r>
            <w:r w:rsidR="008E350D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928B8">
              <w:rPr>
                <w:sz w:val="20"/>
                <w:szCs w:val="20"/>
              </w:rPr>
              <w:t xml:space="preserve">non </w:t>
            </w:r>
            <w:r w:rsidR="0014122C">
              <w:rPr>
                <w:sz w:val="20"/>
                <w:szCs w:val="20"/>
              </w:rPr>
              <w:t>ER</w:t>
            </w:r>
            <w:r w:rsidR="00C84B27">
              <w:rPr>
                <w:sz w:val="20"/>
                <w:szCs w:val="20"/>
              </w:rPr>
              <w:t>P</w:t>
            </w:r>
            <w:proofErr w:type="spellEnd"/>
            <w:proofErr w:type="gramEnd"/>
            <w:r w:rsidR="00C84B27">
              <w:rPr>
                <w:sz w:val="20"/>
                <w:szCs w:val="20"/>
              </w:rPr>
              <w:t xml:space="preserve"> </w:t>
            </w:r>
            <w:r w:rsidR="0014122C">
              <w:rPr>
                <w:sz w:val="20"/>
                <w:szCs w:val="20"/>
              </w:rPr>
              <w:t>group and ER</w:t>
            </w:r>
            <w:r w:rsidR="00C84B27">
              <w:rPr>
                <w:sz w:val="20"/>
                <w:szCs w:val="20"/>
              </w:rPr>
              <w:t>P</w:t>
            </w:r>
            <w:r w:rsidR="0014122C">
              <w:rPr>
                <w:sz w:val="20"/>
                <w:szCs w:val="20"/>
              </w:rPr>
              <w:t xml:space="preserve"> group</w:t>
            </w:r>
            <w:r w:rsidR="000928B8">
              <w:rPr>
                <w:sz w:val="20"/>
                <w:szCs w:val="20"/>
              </w:rPr>
              <w:t xml:space="preserve"> with </w:t>
            </w:r>
            <w:r w:rsidR="0021322F">
              <w:rPr>
                <w:sz w:val="20"/>
                <w:szCs w:val="20"/>
              </w:rPr>
              <w:t>comprehensive stoma education</w:t>
            </w:r>
          </w:p>
        </w:tc>
        <w:tc>
          <w:tcPr>
            <w:tcW w:w="1276" w:type="dxa"/>
          </w:tcPr>
          <w:p w14:paraId="3B30DEC7" w14:textId="19F2BE0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40 pts</w:t>
            </w:r>
          </w:p>
          <w:p w14:paraId="5CDF3BA7" w14:textId="667E5CB6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(120 before ERP,120 after ERP</w:t>
            </w:r>
            <w:r w:rsidR="0021322F">
              <w:rPr>
                <w:sz w:val="20"/>
                <w:szCs w:val="20"/>
              </w:rPr>
              <w:t xml:space="preserve"> with stoma education</w:t>
            </w:r>
            <w:r w:rsidR="00A4219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B005AD1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21 patients in the pre-ERP group (17.5%) experienced postponed hospital discharge,</w:t>
            </w:r>
          </w:p>
          <w:p w14:paraId="57A90C5E" w14:textId="77777777" w:rsidR="00951F97" w:rsidRDefault="00951F97" w:rsidP="003F10F6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0.8% in post ERP group had DHD</w:t>
            </w:r>
          </w:p>
        </w:tc>
        <w:tc>
          <w:tcPr>
            <w:tcW w:w="1276" w:type="dxa"/>
          </w:tcPr>
          <w:p w14:paraId="0B4C6983" w14:textId="77777777" w:rsidR="00951F97" w:rsidRDefault="00951F97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Average length of hospital stay was 14 days (7-25 days) prior  ERP introduction.</w:t>
            </w:r>
          </w:p>
          <w:p w14:paraId="0D7887A2" w14:textId="339144A8" w:rsidR="00951F97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B628B9F" w14:textId="77777777" w:rsidR="00951F97" w:rsidRPr="45ED3598" w:rsidRDefault="00951F97" w:rsidP="003F10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406AD8" w14:textId="44966938" w:rsidR="00951F97" w:rsidRPr="45ED3598" w:rsidRDefault="00044D9E" w:rsidP="003F10F6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-The mean length of stay amongst the ERP patients was 8 days, ranging from 3 to 17 days.</w:t>
            </w:r>
          </w:p>
        </w:tc>
      </w:tr>
      <w:tr w:rsidR="00DD5E4C" w:rsidRPr="00261B64" w14:paraId="657F16E8" w14:textId="7F04428E" w:rsidTr="00B66A87">
        <w:trPr>
          <w:trHeight w:val="300"/>
        </w:trPr>
        <w:tc>
          <w:tcPr>
            <w:tcW w:w="2404" w:type="dxa"/>
          </w:tcPr>
          <w:p w14:paraId="394E9907" w14:textId="77777777" w:rsidR="00DD5E4C" w:rsidRDefault="00DD5E4C" w:rsidP="00DD5E4C">
            <w:pPr>
              <w:rPr>
                <w:color w:val="444F51"/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 xml:space="preserve">19. </w:t>
            </w:r>
            <w:r w:rsidRPr="6150392D">
              <w:rPr>
                <w:color w:val="444F51"/>
                <w:sz w:val="20"/>
                <w:szCs w:val="20"/>
              </w:rPr>
              <w:t>Why still in hospital after laparoscopic colorectal surgery within an enhanced recovery program?</w:t>
            </w:r>
          </w:p>
          <w:p w14:paraId="17516CEC" w14:textId="77777777" w:rsidR="00DD5E4C" w:rsidRDefault="00DD5E4C" w:rsidP="00DD5E4C">
            <w:pPr>
              <w:rPr>
                <w:color w:val="444F51"/>
                <w:sz w:val="20"/>
                <w:szCs w:val="20"/>
              </w:rPr>
            </w:pPr>
          </w:p>
          <w:p w14:paraId="29CC693C" w14:textId="77777777" w:rsidR="00DD5E4C" w:rsidRPr="00C31972" w:rsidRDefault="00DD5E4C" w:rsidP="00DD5E4C">
            <w:pPr>
              <w:rPr>
                <w:sz w:val="20"/>
                <w:szCs w:val="20"/>
              </w:rPr>
            </w:pPr>
          </w:p>
          <w:p w14:paraId="21EDF1EC" w14:textId="77777777" w:rsidR="00DD5E4C" w:rsidRPr="00261B64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4066BD61" w14:textId="77777777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Munk-Madsen P, Eriksen J, Kehlet H, </w:t>
            </w:r>
            <w:proofErr w:type="spellStart"/>
            <w:r w:rsidRPr="45ED3598">
              <w:rPr>
                <w:sz w:val="20"/>
                <w:szCs w:val="20"/>
              </w:rPr>
              <w:t>Gogenur</w:t>
            </w:r>
            <w:proofErr w:type="spellEnd"/>
            <w:r w:rsidRPr="45ED3598">
              <w:rPr>
                <w:sz w:val="20"/>
                <w:szCs w:val="20"/>
              </w:rPr>
              <w:t xml:space="preserve"> I. </w:t>
            </w:r>
          </w:p>
          <w:p w14:paraId="054CE019" w14:textId="77777777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2019</w:t>
            </w:r>
          </w:p>
          <w:p w14:paraId="34E12C49" w14:textId="1D37EB5C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Denmark</w:t>
            </w:r>
          </w:p>
          <w:p w14:paraId="3D6CCE14" w14:textId="77777777" w:rsidR="00DD5E4C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22A9BC7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Elective laparoscopic colorectal cancer resection</w:t>
            </w:r>
          </w:p>
          <w:p w14:paraId="07A6D1DA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4pt conversed to open surgery</w:t>
            </w:r>
          </w:p>
        </w:tc>
        <w:tc>
          <w:tcPr>
            <w:tcW w:w="1559" w:type="dxa"/>
          </w:tcPr>
          <w:p w14:paraId="5FCF9D5D" w14:textId="74EA9D44" w:rsidR="00DD5E4C" w:rsidRDefault="00DD5E4C" w:rsidP="00DD5E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A4219E">
              <w:rPr>
                <w:sz w:val="20"/>
                <w:szCs w:val="20"/>
              </w:rPr>
              <w:t>Analytic cross</w:t>
            </w:r>
            <w:r w:rsidR="008A33A4">
              <w:rPr>
                <w:sz w:val="20"/>
                <w:szCs w:val="20"/>
              </w:rPr>
              <w:t>-section study</w:t>
            </w:r>
          </w:p>
          <w:p w14:paraId="7C87AAF9" w14:textId="08CF0768" w:rsidR="00DD5E4C" w:rsidRPr="6150392D" w:rsidRDefault="00DD5E4C" w:rsidP="00DD5E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6FC27723" w14:textId="423A7D01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96 pts</w:t>
            </w:r>
          </w:p>
        </w:tc>
        <w:tc>
          <w:tcPr>
            <w:tcW w:w="1559" w:type="dxa"/>
          </w:tcPr>
          <w:p w14:paraId="12616A09" w14:textId="77777777" w:rsidR="00DD5E4C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305958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 xml:space="preserve">- The median </w:t>
            </w:r>
            <w:r>
              <w:rPr>
                <w:sz w:val="20"/>
                <w:szCs w:val="20"/>
              </w:rPr>
              <w:t xml:space="preserve">LOS </w:t>
            </w:r>
            <w:r w:rsidRPr="6150392D">
              <w:rPr>
                <w:sz w:val="20"/>
                <w:szCs w:val="20"/>
              </w:rPr>
              <w:t>for the whole group was 3 days (range 1–14).</w:t>
            </w:r>
          </w:p>
          <w:p w14:paraId="3C005613" w14:textId="77777777" w:rsidR="004E44EB" w:rsidRDefault="004E44EB" w:rsidP="00DD5E4C">
            <w:pPr>
              <w:rPr>
                <w:sz w:val="20"/>
                <w:szCs w:val="20"/>
              </w:rPr>
            </w:pPr>
          </w:p>
          <w:p w14:paraId="48ABCA79" w14:textId="77777777" w:rsidR="004E44EB" w:rsidRDefault="004E44EB" w:rsidP="00DD5E4C">
            <w:pPr>
              <w:rPr>
                <w:sz w:val="20"/>
                <w:szCs w:val="20"/>
              </w:rPr>
            </w:pPr>
          </w:p>
          <w:p w14:paraId="283C2693" w14:textId="77777777" w:rsidR="004E44EB" w:rsidRDefault="004E44EB" w:rsidP="00DD5E4C">
            <w:pPr>
              <w:rPr>
                <w:sz w:val="20"/>
                <w:szCs w:val="20"/>
              </w:rPr>
            </w:pPr>
          </w:p>
          <w:p w14:paraId="1AF05A9B" w14:textId="6402B1DD" w:rsidR="004E44EB" w:rsidRDefault="004E44EB" w:rsidP="00DD5E4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E178DA4" w14:textId="77777777" w:rsidR="00DD5E4C" w:rsidRPr="6150392D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19116D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LOS of pt. with stoma was 5day, no stoma was 2 days</w:t>
            </w:r>
          </w:p>
          <w:p w14:paraId="7C7885D1" w14:textId="77777777" w:rsidR="004E44EB" w:rsidRDefault="004E44EB" w:rsidP="00DD5E4C">
            <w:pPr>
              <w:rPr>
                <w:sz w:val="20"/>
                <w:szCs w:val="20"/>
              </w:rPr>
            </w:pPr>
          </w:p>
          <w:p w14:paraId="67BE2E0E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LOS of open surgery=6 days (4-7)</w:t>
            </w:r>
          </w:p>
          <w:p w14:paraId="617A3EF0" w14:textId="77777777" w:rsidR="00DD5E4C" w:rsidRPr="6150392D" w:rsidRDefault="00DD5E4C" w:rsidP="00DD5E4C">
            <w:pPr>
              <w:rPr>
                <w:sz w:val="20"/>
                <w:szCs w:val="20"/>
              </w:rPr>
            </w:pPr>
          </w:p>
        </w:tc>
      </w:tr>
      <w:tr w:rsidR="00DD5E4C" w:rsidRPr="00261B64" w14:paraId="1D9353E0" w14:textId="6366D6BB" w:rsidTr="00B66A87">
        <w:trPr>
          <w:trHeight w:val="300"/>
        </w:trPr>
        <w:tc>
          <w:tcPr>
            <w:tcW w:w="2404" w:type="dxa"/>
          </w:tcPr>
          <w:p w14:paraId="579E9CB8" w14:textId="77777777" w:rsidR="00DD5E4C" w:rsidRPr="00261B64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20. Pre -and postoperative stoma education and guidance within an enhanced recovery after surgery program reduce length of hospital stay in colorectal surgery</w:t>
            </w:r>
          </w:p>
        </w:tc>
        <w:tc>
          <w:tcPr>
            <w:tcW w:w="1248" w:type="dxa"/>
          </w:tcPr>
          <w:p w14:paraId="7AEF21E5" w14:textId="77777777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Forsmo HM, Pfeffer F, </w:t>
            </w:r>
            <w:proofErr w:type="spellStart"/>
            <w:r w:rsidRPr="45ED3598">
              <w:rPr>
                <w:sz w:val="20"/>
                <w:szCs w:val="20"/>
              </w:rPr>
              <w:t>Rasdal</w:t>
            </w:r>
            <w:proofErr w:type="spellEnd"/>
            <w:r w:rsidRPr="45ED3598">
              <w:rPr>
                <w:sz w:val="20"/>
                <w:szCs w:val="20"/>
              </w:rPr>
              <w:t xml:space="preserve"> A, </w:t>
            </w:r>
            <w:proofErr w:type="spellStart"/>
            <w:r w:rsidRPr="45ED3598">
              <w:rPr>
                <w:sz w:val="20"/>
                <w:szCs w:val="20"/>
              </w:rPr>
              <w:t>Sintonen</w:t>
            </w:r>
            <w:proofErr w:type="spellEnd"/>
            <w:r w:rsidRPr="45ED3598">
              <w:rPr>
                <w:sz w:val="20"/>
                <w:szCs w:val="20"/>
              </w:rPr>
              <w:t xml:space="preserve"> H, Korner H, Erichsen C.</w:t>
            </w:r>
          </w:p>
          <w:p w14:paraId="3ACDABDC" w14:textId="77777777" w:rsidR="004E44EB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 2016</w:t>
            </w:r>
          </w:p>
          <w:p w14:paraId="2363C2D9" w14:textId="47D112DE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>Norway</w:t>
            </w:r>
          </w:p>
          <w:p w14:paraId="4536C8B6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61BECBB3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6F998D35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70CB1BC5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3AF53599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6C16111C" w14:textId="77777777" w:rsidR="00DD5E4C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59B59E8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lastRenderedPageBreak/>
              <w:t>Colorectal surgery</w:t>
            </w:r>
          </w:p>
        </w:tc>
        <w:tc>
          <w:tcPr>
            <w:tcW w:w="1559" w:type="dxa"/>
          </w:tcPr>
          <w:p w14:paraId="34F04E45" w14:textId="6EB1A7FA" w:rsidR="00DD5E4C" w:rsidRDefault="00D10919" w:rsidP="00DD5E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B71A2">
              <w:rPr>
                <w:sz w:val="20"/>
                <w:szCs w:val="20"/>
              </w:rPr>
              <w:t>Randomised controlled t</w:t>
            </w:r>
            <w:r w:rsidR="00BD5B23">
              <w:rPr>
                <w:sz w:val="20"/>
                <w:szCs w:val="20"/>
              </w:rPr>
              <w:t>rial</w:t>
            </w:r>
          </w:p>
          <w:p w14:paraId="37654563" w14:textId="2D8BB412" w:rsidR="00270062" w:rsidRPr="6150392D" w:rsidRDefault="00270062" w:rsidP="00DD5E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RAS</w:t>
            </w:r>
          </w:p>
        </w:tc>
        <w:tc>
          <w:tcPr>
            <w:tcW w:w="1276" w:type="dxa"/>
          </w:tcPr>
          <w:p w14:paraId="53D4E123" w14:textId="7BB705C5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122 pts</w:t>
            </w:r>
          </w:p>
          <w:p w14:paraId="28CDDCF9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>-61 extended stoma program</w:t>
            </w:r>
          </w:p>
          <w:p w14:paraId="7CA30D73" w14:textId="77777777" w:rsidR="00DD5E4C" w:rsidRDefault="00DD5E4C" w:rsidP="00DD5E4C">
            <w:pPr>
              <w:rPr>
                <w:sz w:val="20"/>
                <w:szCs w:val="20"/>
              </w:rPr>
            </w:pPr>
            <w:r w:rsidRPr="6150392D">
              <w:rPr>
                <w:sz w:val="20"/>
                <w:szCs w:val="20"/>
              </w:rPr>
              <w:t xml:space="preserve">-61 current stoma </w:t>
            </w:r>
            <w:r w:rsidRPr="6150392D">
              <w:rPr>
                <w:sz w:val="20"/>
                <w:szCs w:val="20"/>
              </w:rPr>
              <w:lastRenderedPageBreak/>
              <w:t>education program</w:t>
            </w:r>
          </w:p>
        </w:tc>
        <w:tc>
          <w:tcPr>
            <w:tcW w:w="1559" w:type="dxa"/>
          </w:tcPr>
          <w:p w14:paraId="1648028B" w14:textId="77777777" w:rsidR="00DD5E4C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965B72" w14:textId="77777777" w:rsidR="00DD5E4C" w:rsidRDefault="00DD5E4C" w:rsidP="00DD5E4C">
            <w:pPr>
              <w:rPr>
                <w:sz w:val="20"/>
                <w:szCs w:val="20"/>
              </w:rPr>
            </w:pPr>
            <w:r w:rsidRPr="45ED3598">
              <w:rPr>
                <w:sz w:val="20"/>
                <w:szCs w:val="20"/>
              </w:rPr>
              <w:t xml:space="preserve">Total LOS was significantly shorter in the ERAS group with extended stoma </w:t>
            </w:r>
            <w:r w:rsidRPr="45ED3598">
              <w:rPr>
                <w:sz w:val="20"/>
                <w:szCs w:val="20"/>
              </w:rPr>
              <w:lastRenderedPageBreak/>
              <w:t xml:space="preserve">education than the standard stoma education care group (median range 6 days vs. 9 days </w:t>
            </w:r>
          </w:p>
          <w:p w14:paraId="1A3F1329" w14:textId="77777777" w:rsidR="00DD5E4C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21A47C1" w14:textId="77777777" w:rsidR="00DD5E4C" w:rsidRPr="45ED3598" w:rsidRDefault="00DD5E4C" w:rsidP="00DD5E4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3C8BE08" w14:textId="77777777" w:rsidR="00DD5E4C" w:rsidRDefault="00DD5E4C" w:rsidP="00DD5E4C">
            <w:pPr>
              <w:rPr>
                <w:sz w:val="20"/>
                <w:szCs w:val="20"/>
              </w:rPr>
            </w:pPr>
          </w:p>
          <w:p w14:paraId="102646A5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30B53D00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63E8805B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7E7304FC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3358B7E0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362F4DD2" w14:textId="77777777" w:rsidR="00BD5B23" w:rsidRDefault="00BD5B23" w:rsidP="00BD5B23">
            <w:pPr>
              <w:rPr>
                <w:sz w:val="20"/>
                <w:szCs w:val="20"/>
              </w:rPr>
            </w:pPr>
          </w:p>
          <w:p w14:paraId="74FB6932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492B1EE5" w14:textId="77777777" w:rsidR="00BD5B23" w:rsidRPr="00BD5B23" w:rsidRDefault="00BD5B23" w:rsidP="00BD5B23">
            <w:pPr>
              <w:rPr>
                <w:sz w:val="20"/>
                <w:szCs w:val="20"/>
              </w:rPr>
            </w:pPr>
          </w:p>
          <w:p w14:paraId="26902633" w14:textId="77777777" w:rsidR="00BD5B23" w:rsidRDefault="00BD5B23" w:rsidP="00BD5B23">
            <w:pPr>
              <w:rPr>
                <w:sz w:val="20"/>
                <w:szCs w:val="20"/>
              </w:rPr>
            </w:pPr>
          </w:p>
          <w:p w14:paraId="06D0629B" w14:textId="77777777" w:rsidR="00BD5B23" w:rsidRDefault="00BD5B23" w:rsidP="00BD5B23">
            <w:pPr>
              <w:rPr>
                <w:sz w:val="20"/>
                <w:szCs w:val="20"/>
              </w:rPr>
            </w:pPr>
          </w:p>
          <w:p w14:paraId="19CDB02D" w14:textId="77777777" w:rsidR="00BD5B23" w:rsidRDefault="00BD5B23" w:rsidP="00BD5B23">
            <w:pPr>
              <w:rPr>
                <w:sz w:val="20"/>
                <w:szCs w:val="20"/>
              </w:rPr>
            </w:pPr>
          </w:p>
          <w:p w14:paraId="7B48A2CA" w14:textId="77777777" w:rsidR="00BD5B23" w:rsidRPr="00BD5B23" w:rsidRDefault="00BD5B23" w:rsidP="00BD5B2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8057B83" w14:textId="77777777" w:rsidR="00A25BC4" w:rsidRPr="00261B64" w:rsidRDefault="00A25BC4" w:rsidP="00A25BC4">
      <w:pPr>
        <w:rPr>
          <w:sz w:val="20"/>
          <w:szCs w:val="20"/>
        </w:rPr>
      </w:pPr>
    </w:p>
    <w:p w14:paraId="46681214" w14:textId="77777777" w:rsidR="00A25BC4" w:rsidRDefault="00A25BC4"/>
    <w:sectPr w:rsidR="00A25BC4" w:rsidSect="00A25BC4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3FB37" w14:textId="77777777" w:rsidR="004A275B" w:rsidRDefault="004A275B" w:rsidP="00F621DC">
      <w:pPr>
        <w:spacing w:after="0" w:line="240" w:lineRule="auto"/>
      </w:pPr>
      <w:r>
        <w:separator/>
      </w:r>
    </w:p>
  </w:endnote>
  <w:endnote w:type="continuationSeparator" w:id="0">
    <w:p w14:paraId="61395B8A" w14:textId="77777777" w:rsidR="004A275B" w:rsidRDefault="004A275B" w:rsidP="00F62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1193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FBA73" w14:textId="57F7942A" w:rsidR="00942486" w:rsidRDefault="00942486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4CEA0" w14:textId="77777777" w:rsidR="00F621DC" w:rsidRDefault="00F62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97F00" w14:textId="77777777" w:rsidR="004A275B" w:rsidRDefault="004A275B" w:rsidP="00F621DC">
      <w:pPr>
        <w:spacing w:after="0" w:line="240" w:lineRule="auto"/>
      </w:pPr>
      <w:r>
        <w:separator/>
      </w:r>
    </w:p>
  </w:footnote>
  <w:footnote w:type="continuationSeparator" w:id="0">
    <w:p w14:paraId="60008413" w14:textId="77777777" w:rsidR="004A275B" w:rsidRDefault="004A275B" w:rsidP="00F621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4424F" w14:textId="7D19AFFE" w:rsidR="00D26A44" w:rsidRDefault="00607BA8">
    <w:pPr>
      <w:pStyle w:val="Header"/>
    </w:pPr>
    <w:r>
      <w:t xml:space="preserve">                                                                           </w:t>
    </w:r>
    <w:r w:rsidR="00142FCF">
      <w:t xml:space="preserve">Improving delayed </w:t>
    </w:r>
    <w:r>
      <w:t>discharge in GI surgery 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8549D3"/>
    <w:multiLevelType w:val="hybridMultilevel"/>
    <w:tmpl w:val="28E657AE"/>
    <w:lvl w:ilvl="0" w:tplc="E0362F5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F1EE1"/>
    <w:multiLevelType w:val="hybridMultilevel"/>
    <w:tmpl w:val="DBA24FA4"/>
    <w:lvl w:ilvl="0" w:tplc="7B70E96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B519D"/>
    <w:multiLevelType w:val="hybridMultilevel"/>
    <w:tmpl w:val="30DCBE3E"/>
    <w:lvl w:ilvl="0" w:tplc="C01C6384">
      <w:start w:val="62"/>
      <w:numFmt w:val="bullet"/>
      <w:lvlText w:val="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DF531E"/>
    <w:multiLevelType w:val="hybridMultilevel"/>
    <w:tmpl w:val="6A04A842"/>
    <w:lvl w:ilvl="0" w:tplc="FDBCAB6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483513">
    <w:abstractNumId w:val="2"/>
  </w:num>
  <w:num w:numId="2" w16cid:durableId="193664931">
    <w:abstractNumId w:val="3"/>
  </w:num>
  <w:num w:numId="3" w16cid:durableId="1544096354">
    <w:abstractNumId w:val="0"/>
  </w:num>
  <w:num w:numId="4" w16cid:durableId="613757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C4"/>
    <w:rsid w:val="000140F0"/>
    <w:rsid w:val="0003234B"/>
    <w:rsid w:val="0003700B"/>
    <w:rsid w:val="00040C40"/>
    <w:rsid w:val="00040C4F"/>
    <w:rsid w:val="00044D9E"/>
    <w:rsid w:val="000667D2"/>
    <w:rsid w:val="00074FB3"/>
    <w:rsid w:val="00075F3E"/>
    <w:rsid w:val="000821D8"/>
    <w:rsid w:val="000928B8"/>
    <w:rsid w:val="00093ACB"/>
    <w:rsid w:val="000A271D"/>
    <w:rsid w:val="000B11A4"/>
    <w:rsid w:val="0014122C"/>
    <w:rsid w:val="00142FCF"/>
    <w:rsid w:val="001620C9"/>
    <w:rsid w:val="00185F89"/>
    <w:rsid w:val="001865A1"/>
    <w:rsid w:val="00194A56"/>
    <w:rsid w:val="001967B8"/>
    <w:rsid w:val="00196C1E"/>
    <w:rsid w:val="001B2E50"/>
    <w:rsid w:val="001B59F9"/>
    <w:rsid w:val="001B5AFC"/>
    <w:rsid w:val="001B7D47"/>
    <w:rsid w:val="001C635E"/>
    <w:rsid w:val="001F37B9"/>
    <w:rsid w:val="00207B99"/>
    <w:rsid w:val="0021322F"/>
    <w:rsid w:val="0024288D"/>
    <w:rsid w:val="002602B4"/>
    <w:rsid w:val="00260593"/>
    <w:rsid w:val="002646EC"/>
    <w:rsid w:val="00270062"/>
    <w:rsid w:val="00272B36"/>
    <w:rsid w:val="00293AB6"/>
    <w:rsid w:val="002A0CF7"/>
    <w:rsid w:val="002B279F"/>
    <w:rsid w:val="002D37D7"/>
    <w:rsid w:val="00307BEE"/>
    <w:rsid w:val="003102F1"/>
    <w:rsid w:val="00327C69"/>
    <w:rsid w:val="003647D6"/>
    <w:rsid w:val="00367C3E"/>
    <w:rsid w:val="00374A77"/>
    <w:rsid w:val="00377471"/>
    <w:rsid w:val="0038062C"/>
    <w:rsid w:val="003A2590"/>
    <w:rsid w:val="004231EF"/>
    <w:rsid w:val="00423262"/>
    <w:rsid w:val="00425E17"/>
    <w:rsid w:val="004277CD"/>
    <w:rsid w:val="00433F36"/>
    <w:rsid w:val="00470C7E"/>
    <w:rsid w:val="004724E3"/>
    <w:rsid w:val="00492477"/>
    <w:rsid w:val="004A275B"/>
    <w:rsid w:val="004A319F"/>
    <w:rsid w:val="004A695B"/>
    <w:rsid w:val="004B71A2"/>
    <w:rsid w:val="004D6C33"/>
    <w:rsid w:val="004E44EB"/>
    <w:rsid w:val="004F2C64"/>
    <w:rsid w:val="00510D18"/>
    <w:rsid w:val="00533497"/>
    <w:rsid w:val="005434AF"/>
    <w:rsid w:val="0055786C"/>
    <w:rsid w:val="005637E6"/>
    <w:rsid w:val="00564482"/>
    <w:rsid w:val="00570595"/>
    <w:rsid w:val="00571461"/>
    <w:rsid w:val="00587486"/>
    <w:rsid w:val="005962BD"/>
    <w:rsid w:val="00607BA8"/>
    <w:rsid w:val="006457D3"/>
    <w:rsid w:val="0065683E"/>
    <w:rsid w:val="00664088"/>
    <w:rsid w:val="006915E1"/>
    <w:rsid w:val="006B5C9D"/>
    <w:rsid w:val="006D3406"/>
    <w:rsid w:val="006E4627"/>
    <w:rsid w:val="00700BA6"/>
    <w:rsid w:val="007255F0"/>
    <w:rsid w:val="00745368"/>
    <w:rsid w:val="00750B72"/>
    <w:rsid w:val="00755347"/>
    <w:rsid w:val="007852C0"/>
    <w:rsid w:val="00797483"/>
    <w:rsid w:val="007C5958"/>
    <w:rsid w:val="007F50F2"/>
    <w:rsid w:val="0080431E"/>
    <w:rsid w:val="008136E1"/>
    <w:rsid w:val="00826089"/>
    <w:rsid w:val="0086231C"/>
    <w:rsid w:val="00871CBF"/>
    <w:rsid w:val="00871DBE"/>
    <w:rsid w:val="008758E9"/>
    <w:rsid w:val="00875C5D"/>
    <w:rsid w:val="008A33A4"/>
    <w:rsid w:val="008D0644"/>
    <w:rsid w:val="008E350D"/>
    <w:rsid w:val="008E3DA9"/>
    <w:rsid w:val="008E7C04"/>
    <w:rsid w:val="00900EFC"/>
    <w:rsid w:val="00901C32"/>
    <w:rsid w:val="009049E2"/>
    <w:rsid w:val="00936788"/>
    <w:rsid w:val="00942486"/>
    <w:rsid w:val="00951F97"/>
    <w:rsid w:val="009810BC"/>
    <w:rsid w:val="009A524C"/>
    <w:rsid w:val="009B09BB"/>
    <w:rsid w:val="009D0A6E"/>
    <w:rsid w:val="00A11AD9"/>
    <w:rsid w:val="00A1359C"/>
    <w:rsid w:val="00A2435D"/>
    <w:rsid w:val="00A25BC4"/>
    <w:rsid w:val="00A34BAA"/>
    <w:rsid w:val="00A4219E"/>
    <w:rsid w:val="00A55221"/>
    <w:rsid w:val="00A561D2"/>
    <w:rsid w:val="00A77AAC"/>
    <w:rsid w:val="00AA3F11"/>
    <w:rsid w:val="00AB466C"/>
    <w:rsid w:val="00AE7798"/>
    <w:rsid w:val="00B3774B"/>
    <w:rsid w:val="00B5723F"/>
    <w:rsid w:val="00B66A87"/>
    <w:rsid w:val="00B929EE"/>
    <w:rsid w:val="00BA15E2"/>
    <w:rsid w:val="00BD5B23"/>
    <w:rsid w:val="00BF58FD"/>
    <w:rsid w:val="00C005BA"/>
    <w:rsid w:val="00C307C4"/>
    <w:rsid w:val="00C442B3"/>
    <w:rsid w:val="00C523ED"/>
    <w:rsid w:val="00C53F70"/>
    <w:rsid w:val="00C84B27"/>
    <w:rsid w:val="00CB10D9"/>
    <w:rsid w:val="00CC0BEC"/>
    <w:rsid w:val="00CC19E9"/>
    <w:rsid w:val="00CC4549"/>
    <w:rsid w:val="00CD4224"/>
    <w:rsid w:val="00CE28C2"/>
    <w:rsid w:val="00CE4559"/>
    <w:rsid w:val="00CF6FA7"/>
    <w:rsid w:val="00D10919"/>
    <w:rsid w:val="00D26A44"/>
    <w:rsid w:val="00D42D9E"/>
    <w:rsid w:val="00D4536E"/>
    <w:rsid w:val="00D61574"/>
    <w:rsid w:val="00D62F30"/>
    <w:rsid w:val="00D70A64"/>
    <w:rsid w:val="00D81497"/>
    <w:rsid w:val="00D974C5"/>
    <w:rsid w:val="00DA3FC5"/>
    <w:rsid w:val="00DA4674"/>
    <w:rsid w:val="00DC5568"/>
    <w:rsid w:val="00DD5E4C"/>
    <w:rsid w:val="00E050D3"/>
    <w:rsid w:val="00E32A3A"/>
    <w:rsid w:val="00E37894"/>
    <w:rsid w:val="00E41A28"/>
    <w:rsid w:val="00E41CB2"/>
    <w:rsid w:val="00E526F7"/>
    <w:rsid w:val="00E52DF3"/>
    <w:rsid w:val="00E5466A"/>
    <w:rsid w:val="00EA579C"/>
    <w:rsid w:val="00EC40FF"/>
    <w:rsid w:val="00EE490A"/>
    <w:rsid w:val="00EE6622"/>
    <w:rsid w:val="00EE7897"/>
    <w:rsid w:val="00F007E6"/>
    <w:rsid w:val="00F01D89"/>
    <w:rsid w:val="00F14B55"/>
    <w:rsid w:val="00F236B1"/>
    <w:rsid w:val="00F367CA"/>
    <w:rsid w:val="00F40E18"/>
    <w:rsid w:val="00F621DC"/>
    <w:rsid w:val="00F71162"/>
    <w:rsid w:val="00F83670"/>
    <w:rsid w:val="00F94AB3"/>
    <w:rsid w:val="00FD36CA"/>
    <w:rsid w:val="00FE311E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B3BBC4"/>
  <w15:chartTrackingRefBased/>
  <w15:docId w15:val="{A5C14143-966F-4C84-B113-BE758CDE5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C4"/>
  </w:style>
  <w:style w:type="paragraph" w:styleId="Heading1">
    <w:name w:val="heading 1"/>
    <w:basedOn w:val="Normal"/>
    <w:next w:val="Normal"/>
    <w:link w:val="Heading1Char"/>
    <w:uiPriority w:val="9"/>
    <w:qFormat/>
    <w:rsid w:val="00A25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BC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BC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BC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25BC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25BC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25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B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5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1DC"/>
  </w:style>
  <w:style w:type="paragraph" w:styleId="Footer">
    <w:name w:val="footer"/>
    <w:basedOn w:val="Normal"/>
    <w:link w:val="FooterChar"/>
    <w:uiPriority w:val="99"/>
    <w:unhideWhenUsed/>
    <w:rsid w:val="00F62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82</Words>
  <Characters>8146</Characters>
  <Application>Microsoft Office Word</Application>
  <DocSecurity>0</DocSecurity>
  <Lines>905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lada chaimee</dc:creator>
  <cp:keywords/>
  <dc:description/>
  <cp:lastModifiedBy>Mattie Chaimee</cp:lastModifiedBy>
  <cp:revision>5</cp:revision>
  <cp:lastPrinted>2024-07-27T23:44:00Z</cp:lastPrinted>
  <dcterms:created xsi:type="dcterms:W3CDTF">2025-02-20T03:00:00Z</dcterms:created>
  <dcterms:modified xsi:type="dcterms:W3CDTF">2025-02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a86ad-dfce-4386-bdbd-187aa10f11cb</vt:lpwstr>
  </property>
</Properties>
</file>